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E7965C" w14:textId="77777777" w:rsidR="001D0999" w:rsidRPr="000407CF" w:rsidRDefault="001D0999">
      <w:pPr>
        <w:rPr>
          <w:rFonts w:ascii="Arial" w:hAnsi="Arial" w:cs="Arial"/>
          <w:sz w:val="22"/>
          <w:szCs w:val="22"/>
        </w:rPr>
      </w:pPr>
      <w:r w:rsidRPr="000407CF">
        <w:rPr>
          <w:rFonts w:ascii="Arial" w:hAnsi="Arial" w:cs="Arial"/>
          <w:sz w:val="22"/>
          <w:szCs w:val="22"/>
        </w:rPr>
        <w:t>WHO Trial Registration Data Set (Version 1.3.1)</w:t>
      </w:r>
      <w:r w:rsidR="00DE18B5" w:rsidRPr="000407CF">
        <w:t xml:space="preserve"> </w:t>
      </w:r>
      <w:hyperlink r:id="rId6" w:history="1">
        <w:r w:rsidR="00DE18B5" w:rsidRPr="000407CF">
          <w:rPr>
            <w:rStyle w:val="Hipervnculo"/>
            <w:rFonts w:ascii="Arial" w:hAnsi="Arial" w:cs="Arial"/>
            <w:sz w:val="22"/>
            <w:szCs w:val="22"/>
          </w:rPr>
          <w:t>https://www.who.int/clinical-trials-registry-platform/network/who-data-set</w:t>
        </w:r>
      </w:hyperlink>
      <w:r w:rsidR="00DE18B5" w:rsidRPr="000407CF">
        <w:rPr>
          <w:rFonts w:ascii="Arial" w:hAnsi="Arial" w:cs="Arial"/>
          <w:sz w:val="22"/>
          <w:szCs w:val="22"/>
        </w:rPr>
        <w:t xml:space="preserve"> </w:t>
      </w:r>
    </w:p>
    <w:p w14:paraId="4D7FFD98" w14:textId="77777777" w:rsidR="001D0999" w:rsidRPr="000407CF" w:rsidRDefault="001D0999">
      <w:pPr>
        <w:rPr>
          <w:rFonts w:ascii="Arial" w:hAnsi="Arial" w:cs="Arial"/>
          <w:sz w:val="22"/>
          <w:szCs w:val="22"/>
        </w:rPr>
      </w:pPr>
    </w:p>
    <w:p w14:paraId="42309692" w14:textId="77777777" w:rsidR="00FE1FBF" w:rsidRPr="000407CF" w:rsidRDefault="001D0999">
      <w:pPr>
        <w:rPr>
          <w:rFonts w:ascii="Arial" w:hAnsi="Arial" w:cs="Arial"/>
          <w:sz w:val="22"/>
          <w:szCs w:val="22"/>
        </w:rPr>
      </w:pPr>
      <w:r w:rsidRPr="000407CF">
        <w:rPr>
          <w:rFonts w:ascii="Arial" w:hAnsi="Arial" w:cs="Arial"/>
          <w:sz w:val="22"/>
          <w:szCs w:val="22"/>
        </w:rPr>
        <w:t>2b All items from the World Health Organization Trial Registration Data Set</w:t>
      </w:r>
    </w:p>
    <w:p w14:paraId="49BD75CD" w14:textId="375B2DF1" w:rsidR="00294149" w:rsidRPr="007D3CD6" w:rsidRDefault="00294149">
      <w:pPr>
        <w:rPr>
          <w:rFonts w:ascii="Arial" w:hAnsi="Arial" w:cs="Arial"/>
          <w:sz w:val="22"/>
          <w:szCs w:val="22"/>
        </w:rPr>
      </w:pPr>
      <w:r w:rsidRPr="000407CF">
        <w:rPr>
          <w:rFonts w:ascii="Arial" w:hAnsi="Arial" w:cs="Arial"/>
          <w:sz w:val="22"/>
          <w:szCs w:val="22"/>
        </w:rPr>
        <w:t xml:space="preserve">Example of hoe to be completed: </w:t>
      </w:r>
      <w:hyperlink r:id="rId7" w:history="1">
        <w:r w:rsidRPr="000407CF">
          <w:rPr>
            <w:rStyle w:val="Hipervnculo"/>
            <w:rFonts w:ascii="Arial" w:hAnsi="Arial" w:cs="Arial"/>
            <w:sz w:val="22"/>
            <w:szCs w:val="22"/>
          </w:rPr>
          <w:t>http://www.spirit-statement.org/data-set/</w:t>
        </w:r>
      </w:hyperlink>
      <w:r w:rsidRPr="007D3CD6">
        <w:rPr>
          <w:rFonts w:ascii="Arial" w:hAnsi="Arial" w:cs="Arial"/>
          <w:sz w:val="22"/>
          <w:szCs w:val="22"/>
        </w:rPr>
        <w:t xml:space="preserve"> </w:t>
      </w:r>
    </w:p>
    <w:p w14:paraId="5FFE1964" w14:textId="56F7F9EE" w:rsidR="00DE18B5" w:rsidRPr="007D3CD6" w:rsidRDefault="00DE18B5" w:rsidP="00DE18B5">
      <w:bookmarkStart w:id="0" w:name="_GoBack"/>
      <w:bookmarkEnd w:id="0"/>
    </w:p>
    <w:tbl>
      <w:tblPr>
        <w:tblStyle w:val="Tablaconcuadrcula"/>
        <w:tblW w:w="9648" w:type="dxa"/>
        <w:tblLook w:val="04A0" w:firstRow="1" w:lastRow="0" w:firstColumn="1" w:lastColumn="0" w:noHBand="0" w:noVBand="1"/>
      </w:tblPr>
      <w:tblGrid>
        <w:gridCol w:w="3369"/>
        <w:gridCol w:w="6279"/>
      </w:tblGrid>
      <w:tr w:rsidR="004E6C3F" w:rsidRPr="007D3CD6" w14:paraId="74A00D98" w14:textId="77777777" w:rsidTr="001D3650">
        <w:tc>
          <w:tcPr>
            <w:tcW w:w="3369" w:type="dxa"/>
          </w:tcPr>
          <w:p w14:paraId="29162D98" w14:textId="1CE9A3BC" w:rsidR="004E6C3F" w:rsidRPr="007D3CD6" w:rsidRDefault="004E6C3F" w:rsidP="00DE18B5">
            <w:pPr>
              <w:rPr>
                <w:b/>
              </w:rPr>
            </w:pPr>
            <w:r w:rsidRPr="007D3CD6">
              <w:rPr>
                <w:b/>
              </w:rPr>
              <w:t>Data category</w:t>
            </w:r>
          </w:p>
        </w:tc>
        <w:tc>
          <w:tcPr>
            <w:tcW w:w="6279" w:type="dxa"/>
          </w:tcPr>
          <w:p w14:paraId="52DFF3FD" w14:textId="4A3B19BB" w:rsidR="004E6C3F" w:rsidRPr="007D3CD6" w:rsidRDefault="004E6C3F" w:rsidP="00DE18B5">
            <w:pPr>
              <w:rPr>
                <w:b/>
              </w:rPr>
            </w:pPr>
            <w:r w:rsidRPr="007D3CD6">
              <w:rPr>
                <w:b/>
              </w:rPr>
              <w:t>Information</w:t>
            </w:r>
          </w:p>
        </w:tc>
      </w:tr>
      <w:tr w:rsidR="004E6C3F" w:rsidRPr="006D27E5" w14:paraId="7F47590D" w14:textId="77777777" w:rsidTr="001D3650">
        <w:tc>
          <w:tcPr>
            <w:tcW w:w="3369" w:type="dxa"/>
          </w:tcPr>
          <w:p w14:paraId="3B367482" w14:textId="0A6239D3" w:rsidR="004E6C3F" w:rsidRPr="006D27E5" w:rsidRDefault="004E6C3F" w:rsidP="001D3650">
            <w:pPr>
              <w:pStyle w:val="Prrafodelista"/>
              <w:numPr>
                <w:ilvl w:val="0"/>
                <w:numId w:val="2"/>
              </w:numPr>
              <w:ind w:left="426"/>
            </w:pPr>
            <w:r w:rsidRPr="006D27E5">
              <w:t>Primary Registry and Trial Identifying Number</w:t>
            </w:r>
          </w:p>
        </w:tc>
        <w:tc>
          <w:tcPr>
            <w:tcW w:w="6279" w:type="dxa"/>
          </w:tcPr>
          <w:p w14:paraId="5FD96934" w14:textId="77777777" w:rsidR="00325C6C" w:rsidRPr="006D27E5" w:rsidRDefault="00325C6C" w:rsidP="00DE18B5">
            <w:r w:rsidRPr="006D27E5">
              <w:t>ClinicalTrials.gov</w:t>
            </w:r>
          </w:p>
          <w:p w14:paraId="33207578" w14:textId="7505446C" w:rsidR="004E6C3F" w:rsidRPr="006D27E5" w:rsidRDefault="004E6C3F" w:rsidP="00325C6C">
            <w:r w:rsidRPr="006D27E5">
              <w:t>ID number</w:t>
            </w:r>
            <w:r w:rsidR="00325C6C" w:rsidRPr="006D27E5">
              <w:t xml:space="preserve">: </w:t>
            </w:r>
            <w:r w:rsidR="006D27E5" w:rsidRPr="006D27E5">
              <w:rPr>
                <w:bCs/>
              </w:rPr>
              <w:t>NCT04978064</w:t>
            </w:r>
          </w:p>
        </w:tc>
      </w:tr>
      <w:tr w:rsidR="004E6C3F" w:rsidRPr="007D3CD6" w14:paraId="73077ACF" w14:textId="77777777" w:rsidTr="001D3650">
        <w:tc>
          <w:tcPr>
            <w:tcW w:w="3369" w:type="dxa"/>
          </w:tcPr>
          <w:p w14:paraId="191E64E3" w14:textId="32A5D32C" w:rsidR="004E6C3F" w:rsidRPr="007D3CD6" w:rsidRDefault="004E6C3F" w:rsidP="001D3650">
            <w:pPr>
              <w:pStyle w:val="Prrafodelista"/>
              <w:numPr>
                <w:ilvl w:val="0"/>
                <w:numId w:val="2"/>
              </w:numPr>
              <w:ind w:left="426"/>
            </w:pPr>
            <w:r w:rsidRPr="007D3CD6">
              <w:t>Date of Registration in Primary Registry</w:t>
            </w:r>
          </w:p>
          <w:p w14:paraId="6F304D78" w14:textId="77777777" w:rsidR="004E6C3F" w:rsidRPr="007D3CD6" w:rsidRDefault="004E6C3F" w:rsidP="001D3650">
            <w:pPr>
              <w:ind w:left="426"/>
            </w:pPr>
          </w:p>
        </w:tc>
        <w:tc>
          <w:tcPr>
            <w:tcW w:w="6279" w:type="dxa"/>
          </w:tcPr>
          <w:p w14:paraId="302CC41A" w14:textId="5935EAB1" w:rsidR="004E6C3F" w:rsidRPr="007D3CD6" w:rsidRDefault="00EC3766" w:rsidP="004E6C3F">
            <w:r>
              <w:t>27</w:t>
            </w:r>
            <w:r w:rsidR="00325C6C" w:rsidRPr="007D3CD6">
              <w:t>/07/2021</w:t>
            </w:r>
          </w:p>
          <w:p w14:paraId="2B18D747" w14:textId="77777777" w:rsidR="004E6C3F" w:rsidRPr="007D3CD6" w:rsidRDefault="004E6C3F" w:rsidP="00DE18B5"/>
        </w:tc>
      </w:tr>
      <w:tr w:rsidR="004E6C3F" w:rsidRPr="007D3CD6" w14:paraId="49731610" w14:textId="77777777" w:rsidTr="001D3650">
        <w:tc>
          <w:tcPr>
            <w:tcW w:w="3369" w:type="dxa"/>
          </w:tcPr>
          <w:p w14:paraId="3E0AD20B" w14:textId="77777777" w:rsidR="004E6C3F" w:rsidRPr="007D3CD6" w:rsidRDefault="004E6C3F" w:rsidP="001D3650">
            <w:pPr>
              <w:pStyle w:val="Prrafodelista"/>
              <w:numPr>
                <w:ilvl w:val="0"/>
                <w:numId w:val="2"/>
              </w:numPr>
              <w:ind w:left="426"/>
            </w:pPr>
            <w:r w:rsidRPr="007D3CD6">
              <w:t>Secondary Identifying Numbers</w:t>
            </w:r>
          </w:p>
          <w:p w14:paraId="00FF4400" w14:textId="77777777" w:rsidR="004E6C3F" w:rsidRPr="007D3CD6" w:rsidRDefault="004E6C3F" w:rsidP="001D3650">
            <w:pPr>
              <w:ind w:left="426"/>
            </w:pPr>
          </w:p>
        </w:tc>
        <w:tc>
          <w:tcPr>
            <w:tcW w:w="6279" w:type="dxa"/>
          </w:tcPr>
          <w:p w14:paraId="728741F9" w14:textId="77777777" w:rsidR="00325C6C" w:rsidRPr="007D3CD6" w:rsidRDefault="00325C6C" w:rsidP="00325C6C">
            <w:pPr>
              <w:pStyle w:val="Prrafodelista"/>
              <w:numPr>
                <w:ilvl w:val="0"/>
                <w:numId w:val="1"/>
              </w:numPr>
              <w:ind w:left="359"/>
            </w:pPr>
            <w:r w:rsidRPr="007D3CD6">
              <w:t xml:space="preserve">Andalusian Research Ethics Committee, 202167133116 </w:t>
            </w:r>
          </w:p>
          <w:p w14:paraId="5BE05D95" w14:textId="0FBD6AF0" w:rsidR="004E6C3F" w:rsidRPr="007D3CD6" w:rsidRDefault="00325C6C" w:rsidP="00325C6C">
            <w:pPr>
              <w:pStyle w:val="Prrafodelista"/>
              <w:numPr>
                <w:ilvl w:val="0"/>
                <w:numId w:val="1"/>
              </w:numPr>
              <w:ind w:left="359"/>
            </w:pPr>
            <w:r w:rsidRPr="007D3CD6">
              <w:t xml:space="preserve">Regional Committees Health Research Ethics Southern Denmark, 20212000-80 </w:t>
            </w:r>
          </w:p>
        </w:tc>
      </w:tr>
      <w:tr w:rsidR="004E6C3F" w:rsidRPr="007D3CD6" w14:paraId="05911BDE" w14:textId="77777777" w:rsidTr="001D3650">
        <w:tc>
          <w:tcPr>
            <w:tcW w:w="3369" w:type="dxa"/>
          </w:tcPr>
          <w:p w14:paraId="1CC0B0BE" w14:textId="77777777" w:rsidR="004E6C3F" w:rsidRPr="007D3CD6" w:rsidRDefault="004E6C3F" w:rsidP="001D3650">
            <w:pPr>
              <w:pStyle w:val="Prrafodelista"/>
              <w:numPr>
                <w:ilvl w:val="0"/>
                <w:numId w:val="2"/>
              </w:numPr>
              <w:ind w:left="426"/>
            </w:pPr>
            <w:r w:rsidRPr="007D3CD6">
              <w:t>Source(s) of Monetary or Material Support</w:t>
            </w:r>
          </w:p>
          <w:p w14:paraId="5F224F8F" w14:textId="77777777" w:rsidR="004E6C3F" w:rsidRPr="007D3CD6" w:rsidRDefault="004E6C3F" w:rsidP="001D3650">
            <w:pPr>
              <w:ind w:left="426"/>
            </w:pPr>
          </w:p>
        </w:tc>
        <w:tc>
          <w:tcPr>
            <w:tcW w:w="6279" w:type="dxa"/>
          </w:tcPr>
          <w:p w14:paraId="54630A9A" w14:textId="480D085A" w:rsidR="00325C6C" w:rsidRPr="007D3CD6" w:rsidRDefault="00325C6C" w:rsidP="00325C6C">
            <w:pPr>
              <w:rPr>
                <w:bCs/>
              </w:rPr>
            </w:pPr>
            <w:r w:rsidRPr="007D3CD6">
              <w:t xml:space="preserve">Financial support from </w:t>
            </w:r>
            <w:r w:rsidRPr="007D3CD6">
              <w:rPr>
                <w:bCs/>
              </w:rPr>
              <w:t xml:space="preserve">Justice Programme (JUST) Rights, Equality and Citizenship Programme (REC) REC-RDAP-GBV-AG-2019 </w:t>
            </w:r>
          </w:p>
          <w:p w14:paraId="769AA9A2" w14:textId="77777777" w:rsidR="00325C6C" w:rsidRPr="007D3CD6" w:rsidRDefault="00325C6C" w:rsidP="00325C6C">
            <w:pPr>
              <w:rPr>
                <w:bCs/>
              </w:rPr>
            </w:pPr>
          </w:p>
          <w:p w14:paraId="4253026E" w14:textId="370638FE" w:rsidR="004E6C3F" w:rsidRPr="007D3CD6" w:rsidRDefault="00325C6C" w:rsidP="00DE18B5">
            <w:r w:rsidRPr="007D3CD6">
              <w:rPr>
                <w:bCs/>
              </w:rPr>
              <w:t xml:space="preserve">The European Commission have reviewed the funding application, and will have oversight of study progress, but neither of the funders have any role in the study design, data collection and analysis, </w:t>
            </w:r>
            <w:r w:rsidRPr="007D3CD6">
              <w:rPr>
                <w:color w:val="202020"/>
                <w:shd w:val="clear" w:color="auto" w:fill="FFFFFF"/>
              </w:rPr>
              <w:t>decision to publish, or preparation of the manuscript.</w:t>
            </w:r>
          </w:p>
        </w:tc>
      </w:tr>
      <w:tr w:rsidR="004E6C3F" w:rsidRPr="007D3CD6" w14:paraId="7B50233F" w14:textId="77777777" w:rsidTr="001D3650">
        <w:tc>
          <w:tcPr>
            <w:tcW w:w="3369" w:type="dxa"/>
          </w:tcPr>
          <w:p w14:paraId="37633159" w14:textId="77777777" w:rsidR="004E6C3F" w:rsidRPr="007D3CD6" w:rsidRDefault="004E6C3F" w:rsidP="001D3650">
            <w:pPr>
              <w:pStyle w:val="Prrafodelista"/>
              <w:numPr>
                <w:ilvl w:val="0"/>
                <w:numId w:val="2"/>
              </w:numPr>
              <w:ind w:left="426"/>
            </w:pPr>
            <w:r w:rsidRPr="007D3CD6">
              <w:t>Primary Sponsor</w:t>
            </w:r>
          </w:p>
          <w:p w14:paraId="2AE6C853" w14:textId="77777777" w:rsidR="004E6C3F" w:rsidRPr="007D3CD6" w:rsidRDefault="004E6C3F" w:rsidP="001D3650">
            <w:pPr>
              <w:ind w:left="426"/>
            </w:pPr>
          </w:p>
        </w:tc>
        <w:tc>
          <w:tcPr>
            <w:tcW w:w="6279" w:type="dxa"/>
          </w:tcPr>
          <w:p w14:paraId="5AC862C1" w14:textId="336BE832" w:rsidR="004E6C3F" w:rsidRPr="007D3CD6" w:rsidRDefault="000212B8" w:rsidP="004E6C3F">
            <w:r w:rsidRPr="007D3CD6">
              <w:t>University of Granada</w:t>
            </w:r>
          </w:p>
          <w:p w14:paraId="729FE63A" w14:textId="77777777" w:rsidR="004E6C3F" w:rsidRPr="007D3CD6" w:rsidRDefault="004E6C3F" w:rsidP="00DE18B5"/>
        </w:tc>
      </w:tr>
      <w:tr w:rsidR="004E6C3F" w:rsidRPr="007D3CD6" w14:paraId="7BAB45E4" w14:textId="77777777" w:rsidTr="001D3650">
        <w:tc>
          <w:tcPr>
            <w:tcW w:w="3369" w:type="dxa"/>
          </w:tcPr>
          <w:p w14:paraId="3EA4FC64" w14:textId="77777777" w:rsidR="004E6C3F" w:rsidRPr="007D3CD6" w:rsidRDefault="004E6C3F" w:rsidP="001D3650">
            <w:pPr>
              <w:pStyle w:val="Prrafodelista"/>
              <w:numPr>
                <w:ilvl w:val="0"/>
                <w:numId w:val="2"/>
              </w:numPr>
              <w:ind w:left="426"/>
            </w:pPr>
            <w:r w:rsidRPr="007D3CD6">
              <w:t>Secondary Sponsor(s)</w:t>
            </w:r>
          </w:p>
          <w:p w14:paraId="4C65228B" w14:textId="77777777" w:rsidR="004E6C3F" w:rsidRPr="007D3CD6" w:rsidRDefault="004E6C3F" w:rsidP="001D3650">
            <w:pPr>
              <w:ind w:left="426"/>
            </w:pPr>
          </w:p>
        </w:tc>
        <w:tc>
          <w:tcPr>
            <w:tcW w:w="6279" w:type="dxa"/>
          </w:tcPr>
          <w:p w14:paraId="113FF58E" w14:textId="77777777" w:rsidR="000212B8" w:rsidRPr="007D3CD6" w:rsidRDefault="000212B8" w:rsidP="000212B8">
            <w:r w:rsidRPr="007D3CD6">
              <w:t xml:space="preserve">University of Southern Denmark </w:t>
            </w:r>
          </w:p>
          <w:p w14:paraId="00D5A3A7" w14:textId="5DBC040A" w:rsidR="000212B8" w:rsidRPr="007D3CD6" w:rsidRDefault="000212B8" w:rsidP="000212B8">
            <w:r w:rsidRPr="007D3CD6">
              <w:t xml:space="preserve">Odense University Hospital </w:t>
            </w:r>
          </w:p>
          <w:p w14:paraId="5EEB15AC" w14:textId="77777777" w:rsidR="004E6C3F" w:rsidRPr="007D3CD6" w:rsidRDefault="004E6C3F" w:rsidP="000212B8"/>
        </w:tc>
      </w:tr>
      <w:tr w:rsidR="004E6C3F" w:rsidRPr="007D3CD6" w14:paraId="1029568A" w14:textId="77777777" w:rsidTr="001D3650">
        <w:tc>
          <w:tcPr>
            <w:tcW w:w="3369" w:type="dxa"/>
          </w:tcPr>
          <w:p w14:paraId="177A3401" w14:textId="77777777" w:rsidR="004E6C3F" w:rsidRPr="007D3CD6" w:rsidRDefault="004E6C3F" w:rsidP="001D3650">
            <w:pPr>
              <w:pStyle w:val="Prrafodelista"/>
              <w:numPr>
                <w:ilvl w:val="0"/>
                <w:numId w:val="2"/>
              </w:numPr>
              <w:ind w:left="426"/>
            </w:pPr>
            <w:r w:rsidRPr="007D3CD6">
              <w:t>Contact for Public Queries</w:t>
            </w:r>
          </w:p>
          <w:p w14:paraId="74A536EF" w14:textId="77777777" w:rsidR="004E6C3F" w:rsidRPr="007D3CD6" w:rsidRDefault="004E6C3F" w:rsidP="001D3650">
            <w:pPr>
              <w:ind w:left="426"/>
            </w:pPr>
          </w:p>
        </w:tc>
        <w:tc>
          <w:tcPr>
            <w:tcW w:w="6279" w:type="dxa"/>
          </w:tcPr>
          <w:p w14:paraId="4F79211E" w14:textId="77777777" w:rsidR="004E6C3F" w:rsidRPr="007D3CD6" w:rsidRDefault="004E6C3F" w:rsidP="004E6C3F">
            <w:r w:rsidRPr="007D3CD6">
              <w:t>Email address, telephone number and postal address of the contact who will respond to general queries, including information about current recruitment status.</w:t>
            </w:r>
          </w:p>
          <w:p w14:paraId="7493ED52" w14:textId="7B0880A1" w:rsidR="00364C43" w:rsidRPr="007D3CD6" w:rsidRDefault="000407CF" w:rsidP="004E6C3F">
            <w:hyperlink r:id="rId8" w:history="1">
              <w:r w:rsidR="00364C43" w:rsidRPr="007D3CD6">
                <w:rPr>
                  <w:rStyle w:val="Hipervnculo"/>
                </w:rPr>
                <w:t>antonellalzc@ugr.es</w:t>
              </w:r>
            </w:hyperlink>
          </w:p>
          <w:p w14:paraId="581AF44B" w14:textId="277E8285" w:rsidR="00364C43" w:rsidRPr="007D3CD6" w:rsidRDefault="00364C43" w:rsidP="004E6C3F">
            <w:r w:rsidRPr="007D3CD6">
              <w:t>Telephone number: 958246270 (Department of Social Psychology. University of Granada)</w:t>
            </w:r>
          </w:p>
          <w:p w14:paraId="01395974" w14:textId="1E0BC8DD" w:rsidR="004E6C3F" w:rsidRPr="007D3CD6" w:rsidRDefault="00364C43" w:rsidP="00DE18B5">
            <w:r w:rsidRPr="007D3CD6">
              <w:t>Postal address: Campus Universitario de Cartuja, Granada (18011), Spain</w:t>
            </w:r>
          </w:p>
        </w:tc>
      </w:tr>
      <w:tr w:rsidR="004E6C3F" w:rsidRPr="007D3CD6" w14:paraId="074F6008" w14:textId="77777777" w:rsidTr="001D3650">
        <w:tc>
          <w:tcPr>
            <w:tcW w:w="3369" w:type="dxa"/>
          </w:tcPr>
          <w:p w14:paraId="70314FF5" w14:textId="46A9ACC2" w:rsidR="004E6C3F" w:rsidRPr="007D3CD6" w:rsidRDefault="004E6C3F" w:rsidP="001D3650">
            <w:pPr>
              <w:pStyle w:val="Prrafodelista"/>
              <w:numPr>
                <w:ilvl w:val="0"/>
                <w:numId w:val="2"/>
              </w:numPr>
              <w:ind w:left="426"/>
            </w:pPr>
            <w:r w:rsidRPr="007D3CD6">
              <w:t>Contact for Scientific Queries</w:t>
            </w:r>
          </w:p>
          <w:p w14:paraId="489D695E" w14:textId="77777777" w:rsidR="004E6C3F" w:rsidRPr="007D3CD6" w:rsidRDefault="004E6C3F" w:rsidP="001D3650">
            <w:pPr>
              <w:ind w:left="426"/>
            </w:pPr>
          </w:p>
        </w:tc>
        <w:tc>
          <w:tcPr>
            <w:tcW w:w="6279" w:type="dxa"/>
          </w:tcPr>
          <w:p w14:paraId="3E936821" w14:textId="7BC37047" w:rsidR="00814548" w:rsidRPr="007D3CD6" w:rsidRDefault="00814548" w:rsidP="004E6C3F">
            <w:r w:rsidRPr="007D3CD6">
              <w:t>Principal investigator Dr. Antonella Ludmila Zapata-Calvente</w:t>
            </w:r>
          </w:p>
          <w:p w14:paraId="18B2AACB" w14:textId="424D4257" w:rsidR="00814548" w:rsidRPr="007D3CD6" w:rsidRDefault="00814548" w:rsidP="00814548">
            <w:r w:rsidRPr="007D3CD6">
              <w:t xml:space="preserve">Email: </w:t>
            </w:r>
            <w:hyperlink r:id="rId9" w:history="1">
              <w:r w:rsidRPr="007D3CD6">
                <w:rPr>
                  <w:rStyle w:val="Hipervnculo"/>
                </w:rPr>
                <w:t>antonellalzc@ugr.es</w:t>
              </w:r>
            </w:hyperlink>
          </w:p>
          <w:p w14:paraId="194EF36F" w14:textId="77777777" w:rsidR="00814548" w:rsidRPr="007D3CD6" w:rsidRDefault="00814548" w:rsidP="00814548">
            <w:r w:rsidRPr="007D3CD6">
              <w:t>Telephone number: 958246270 (Department of Social Psychology. University of Granada)</w:t>
            </w:r>
          </w:p>
          <w:p w14:paraId="13B7563F" w14:textId="04DD99F5" w:rsidR="00814548" w:rsidRPr="007D3CD6" w:rsidRDefault="00814548" w:rsidP="00814548">
            <w:r w:rsidRPr="007D3CD6">
              <w:t>Postal address: Campus Universitario de Cartuja, Granada (18011), Spain</w:t>
            </w:r>
          </w:p>
          <w:p w14:paraId="59E02745" w14:textId="1A7A3F42" w:rsidR="004E6C3F" w:rsidRPr="007D3CD6" w:rsidRDefault="00F623C7" w:rsidP="00F623C7">
            <w:r w:rsidRPr="007D3CD6">
              <w:t xml:space="preserve">Affiliation: Brain and Behavior Research Center (CIMCYC) and Faculty of Psychology; University of Granada, Spain. </w:t>
            </w:r>
          </w:p>
        </w:tc>
      </w:tr>
      <w:tr w:rsidR="004E6C3F" w:rsidRPr="007D3CD6" w14:paraId="3D9B1C95" w14:textId="77777777" w:rsidTr="001D3650">
        <w:tc>
          <w:tcPr>
            <w:tcW w:w="3369" w:type="dxa"/>
          </w:tcPr>
          <w:p w14:paraId="23B49BAB" w14:textId="5CCB6629" w:rsidR="004E6C3F" w:rsidRPr="007D3CD6" w:rsidRDefault="004E6C3F" w:rsidP="001D3650">
            <w:pPr>
              <w:pStyle w:val="Prrafodelista"/>
              <w:numPr>
                <w:ilvl w:val="0"/>
                <w:numId w:val="2"/>
              </w:numPr>
              <w:ind w:left="426"/>
            </w:pPr>
            <w:r w:rsidRPr="007D3CD6">
              <w:t>Public Title</w:t>
            </w:r>
          </w:p>
          <w:p w14:paraId="0F1A7163" w14:textId="77777777" w:rsidR="004E6C3F" w:rsidRPr="007D3CD6" w:rsidRDefault="004E6C3F" w:rsidP="001D3650">
            <w:pPr>
              <w:ind w:left="426"/>
            </w:pPr>
          </w:p>
        </w:tc>
        <w:tc>
          <w:tcPr>
            <w:tcW w:w="6279" w:type="dxa"/>
          </w:tcPr>
          <w:p w14:paraId="7192C4F8" w14:textId="77777777" w:rsidR="007D3CD6" w:rsidRPr="007D3CD6" w:rsidRDefault="007D3CD6" w:rsidP="007D3CD6">
            <w:r w:rsidRPr="007D3CD6">
              <w:lastRenderedPageBreak/>
              <w:t xml:space="preserve">E-health Psychological Intervention in Pregnant Women </w:t>
            </w:r>
            <w:r w:rsidRPr="007D3CD6">
              <w:lastRenderedPageBreak/>
              <w:t xml:space="preserve">Exposed to Intimate Partner Violence (eIPV) </w:t>
            </w:r>
          </w:p>
          <w:p w14:paraId="047CAA3A" w14:textId="77777777" w:rsidR="004E6C3F" w:rsidRPr="007D3CD6" w:rsidRDefault="004E6C3F" w:rsidP="004E6C3F"/>
        </w:tc>
      </w:tr>
      <w:tr w:rsidR="004E6C3F" w:rsidRPr="007D3CD6" w14:paraId="73194312" w14:textId="77777777" w:rsidTr="001D3650">
        <w:tc>
          <w:tcPr>
            <w:tcW w:w="3369" w:type="dxa"/>
          </w:tcPr>
          <w:p w14:paraId="0556040B" w14:textId="77777777" w:rsidR="004E6C3F" w:rsidRPr="007D3CD6" w:rsidRDefault="004E6C3F" w:rsidP="001D3650">
            <w:pPr>
              <w:pStyle w:val="Prrafodelista"/>
              <w:numPr>
                <w:ilvl w:val="0"/>
                <w:numId w:val="2"/>
              </w:numPr>
              <w:ind w:left="426"/>
            </w:pPr>
            <w:r w:rsidRPr="007D3CD6">
              <w:lastRenderedPageBreak/>
              <w:t>Scientific Title</w:t>
            </w:r>
          </w:p>
          <w:p w14:paraId="1002E651" w14:textId="77777777" w:rsidR="004E6C3F" w:rsidRPr="007D3CD6" w:rsidRDefault="004E6C3F" w:rsidP="001D3650">
            <w:pPr>
              <w:ind w:left="426"/>
            </w:pPr>
          </w:p>
        </w:tc>
        <w:tc>
          <w:tcPr>
            <w:tcW w:w="6279" w:type="dxa"/>
          </w:tcPr>
          <w:p w14:paraId="0525A3D2" w14:textId="3B63B561" w:rsidR="007D3CD6" w:rsidRPr="007D3CD6" w:rsidRDefault="007D3CD6" w:rsidP="007D3CD6">
            <w:r w:rsidRPr="007D3CD6">
              <w:t xml:space="preserve">E-health Psychological Intervention in Pregnant Women Exposed to Intimate Partner Violence (eIPV): a Pilot Randomized Controlled Trial </w:t>
            </w:r>
          </w:p>
          <w:p w14:paraId="5A4A6533" w14:textId="77777777" w:rsidR="004E6C3F" w:rsidRPr="007D3CD6" w:rsidRDefault="004E6C3F" w:rsidP="004E6C3F"/>
        </w:tc>
      </w:tr>
      <w:tr w:rsidR="004E6C3F" w:rsidRPr="007D3CD6" w14:paraId="1BAD94A9" w14:textId="77777777" w:rsidTr="001D3650">
        <w:tc>
          <w:tcPr>
            <w:tcW w:w="3369" w:type="dxa"/>
          </w:tcPr>
          <w:p w14:paraId="5DE224FC" w14:textId="77777777" w:rsidR="004E6C3F" w:rsidRPr="007D3CD6" w:rsidRDefault="004E6C3F" w:rsidP="001D3650">
            <w:pPr>
              <w:pStyle w:val="Prrafodelista"/>
              <w:numPr>
                <w:ilvl w:val="0"/>
                <w:numId w:val="2"/>
              </w:numPr>
              <w:ind w:left="426"/>
            </w:pPr>
            <w:r w:rsidRPr="007D3CD6">
              <w:t>Countries of Recruitment</w:t>
            </w:r>
          </w:p>
          <w:p w14:paraId="6173C002" w14:textId="77777777" w:rsidR="004E6C3F" w:rsidRPr="007D3CD6" w:rsidRDefault="004E6C3F" w:rsidP="001D3650">
            <w:pPr>
              <w:ind w:left="426"/>
            </w:pPr>
          </w:p>
        </w:tc>
        <w:tc>
          <w:tcPr>
            <w:tcW w:w="6279" w:type="dxa"/>
          </w:tcPr>
          <w:p w14:paraId="5C29ED16" w14:textId="7B321264" w:rsidR="004E6C3F" w:rsidRPr="007D3CD6" w:rsidRDefault="007D3CD6" w:rsidP="004E6C3F">
            <w:r w:rsidRPr="007D3CD6">
              <w:t>Spain</w:t>
            </w:r>
          </w:p>
          <w:p w14:paraId="4AF88375" w14:textId="0C7F5FE2" w:rsidR="007D3CD6" w:rsidRPr="007D3CD6" w:rsidRDefault="007D3CD6" w:rsidP="004E6C3F">
            <w:r w:rsidRPr="007D3CD6">
              <w:t>Denmark</w:t>
            </w:r>
          </w:p>
          <w:p w14:paraId="3099E9DD" w14:textId="77777777" w:rsidR="004E6C3F" w:rsidRPr="007D3CD6" w:rsidRDefault="004E6C3F" w:rsidP="004E6C3F"/>
        </w:tc>
      </w:tr>
      <w:tr w:rsidR="004E6C3F" w:rsidRPr="007D3CD6" w14:paraId="762B8AE3" w14:textId="77777777" w:rsidTr="001D3650">
        <w:tc>
          <w:tcPr>
            <w:tcW w:w="3369" w:type="dxa"/>
          </w:tcPr>
          <w:p w14:paraId="30FD146F" w14:textId="3AD80688" w:rsidR="004E6C3F" w:rsidRPr="007D3CD6" w:rsidRDefault="004E6C3F" w:rsidP="001D3650">
            <w:pPr>
              <w:pStyle w:val="Prrafodelista"/>
              <w:numPr>
                <w:ilvl w:val="0"/>
                <w:numId w:val="2"/>
              </w:numPr>
              <w:ind w:left="426"/>
            </w:pPr>
            <w:r w:rsidRPr="007D3CD6">
              <w:t>Health Condition(s) or Problem(s) Studied</w:t>
            </w:r>
          </w:p>
          <w:p w14:paraId="4CF83D6B" w14:textId="77777777" w:rsidR="004E6C3F" w:rsidRPr="007D3CD6" w:rsidRDefault="004E6C3F" w:rsidP="001D3650">
            <w:pPr>
              <w:ind w:left="426"/>
            </w:pPr>
          </w:p>
        </w:tc>
        <w:tc>
          <w:tcPr>
            <w:tcW w:w="6279" w:type="dxa"/>
          </w:tcPr>
          <w:p w14:paraId="6A59129A" w14:textId="0DD6939D" w:rsidR="004E6C3F" w:rsidRPr="007D3CD6" w:rsidRDefault="007D3CD6" w:rsidP="007D3CD6">
            <w:pPr>
              <w:rPr>
                <w:szCs w:val="24"/>
              </w:rPr>
            </w:pPr>
            <w:r w:rsidRPr="007D3CD6">
              <w:rPr>
                <w:szCs w:val="24"/>
              </w:rPr>
              <w:t xml:space="preserve">Intimate Partner Violence in Pregnant Women </w:t>
            </w:r>
          </w:p>
        </w:tc>
      </w:tr>
      <w:tr w:rsidR="004E6C3F" w:rsidRPr="007D3CD6" w14:paraId="5C796FFD" w14:textId="77777777" w:rsidTr="001D3650">
        <w:tc>
          <w:tcPr>
            <w:tcW w:w="3369" w:type="dxa"/>
          </w:tcPr>
          <w:p w14:paraId="4C459EA1" w14:textId="77777777" w:rsidR="004E6C3F" w:rsidRPr="007D3CD6" w:rsidRDefault="004E6C3F" w:rsidP="001D3650">
            <w:pPr>
              <w:pStyle w:val="Prrafodelista"/>
              <w:numPr>
                <w:ilvl w:val="0"/>
                <w:numId w:val="2"/>
              </w:numPr>
              <w:ind w:left="426"/>
            </w:pPr>
            <w:r w:rsidRPr="007D3CD6">
              <w:t>Intervention(s)</w:t>
            </w:r>
          </w:p>
          <w:p w14:paraId="78EA71D0" w14:textId="77777777" w:rsidR="004E6C3F" w:rsidRPr="007D3CD6" w:rsidRDefault="004E6C3F" w:rsidP="001D3650">
            <w:pPr>
              <w:ind w:left="426"/>
            </w:pPr>
          </w:p>
        </w:tc>
        <w:tc>
          <w:tcPr>
            <w:tcW w:w="6279" w:type="dxa"/>
          </w:tcPr>
          <w:p w14:paraId="3CD4AF31" w14:textId="7C818F16" w:rsidR="007D3CD6" w:rsidRPr="007D3CD6" w:rsidRDefault="007D3CD6" w:rsidP="007D3CD6">
            <w:pPr>
              <w:widowControl w:val="0"/>
              <w:autoSpaceDE w:val="0"/>
              <w:autoSpaceDN w:val="0"/>
              <w:adjustRightInd w:val="0"/>
              <w:spacing w:after="240" w:line="300" w:lineRule="atLeast"/>
              <w:rPr>
                <w:rFonts w:eastAsiaTheme="minorEastAsia"/>
                <w:b/>
                <w:color w:val="000000"/>
                <w:szCs w:val="24"/>
                <w:lang w:eastAsia="es-ES"/>
              </w:rPr>
            </w:pPr>
            <w:r w:rsidRPr="007D3CD6">
              <w:rPr>
                <w:rFonts w:eastAsiaTheme="minorEastAsia"/>
                <w:b/>
                <w:color w:val="000000"/>
                <w:szCs w:val="24"/>
                <w:lang w:eastAsia="es-ES"/>
              </w:rPr>
              <w:t>Intervention group</w:t>
            </w:r>
            <w:r>
              <w:rPr>
                <w:rFonts w:eastAsiaTheme="minorEastAsia"/>
                <w:b/>
                <w:color w:val="000000"/>
                <w:szCs w:val="24"/>
                <w:lang w:eastAsia="es-ES"/>
              </w:rPr>
              <w:t>:</w:t>
            </w:r>
            <w:r w:rsidRPr="007D3CD6">
              <w:rPr>
                <w:rFonts w:eastAsiaTheme="minorEastAsia"/>
                <w:b/>
                <w:color w:val="000000"/>
                <w:szCs w:val="24"/>
                <w:lang w:eastAsia="es-ES"/>
              </w:rPr>
              <w:t> Behavioral e-health psychological counselling:</w:t>
            </w:r>
          </w:p>
          <w:p w14:paraId="6B7539AA" w14:textId="115B3C5A" w:rsidR="007D3CD6" w:rsidRPr="007D3CD6" w:rsidRDefault="007D3CD6" w:rsidP="007D3CD6">
            <w:pPr>
              <w:widowControl w:val="0"/>
              <w:autoSpaceDE w:val="0"/>
              <w:autoSpaceDN w:val="0"/>
              <w:adjustRightInd w:val="0"/>
              <w:spacing w:after="240" w:line="300" w:lineRule="atLeast"/>
              <w:rPr>
                <w:rFonts w:eastAsiaTheme="minorEastAsia"/>
                <w:color w:val="000000"/>
                <w:szCs w:val="24"/>
                <w:lang w:eastAsia="es-ES"/>
              </w:rPr>
            </w:pPr>
            <w:r w:rsidRPr="007D3CD6">
              <w:rPr>
                <w:rFonts w:eastAsiaTheme="minorEastAsia"/>
                <w:color w:val="000000"/>
                <w:szCs w:val="24"/>
                <w:lang w:eastAsia="es-ES"/>
              </w:rPr>
              <w:t xml:space="preserve">Women positive for IPV who accept the e-Health intervention and who have been randomly allocated in the intervention group will receive the e-health package as the rest of the cohort, as well as the baseline and outcome measurements. The e-health package will include six video counselling sessions by trained providers and the access to a mobile application for designing security plans, an adapted version of the mobile application "My Plan". The content of the six individually tailored sessions will be based on the Dutton's Empowerment Model and the Psychosocial Readiness Model. </w:t>
            </w:r>
          </w:p>
          <w:p w14:paraId="379EB928" w14:textId="77777777" w:rsidR="007D3CD6" w:rsidRPr="007D3CD6" w:rsidRDefault="007D3CD6" w:rsidP="007D3CD6">
            <w:pPr>
              <w:widowControl w:val="0"/>
              <w:autoSpaceDE w:val="0"/>
              <w:autoSpaceDN w:val="0"/>
              <w:adjustRightInd w:val="0"/>
              <w:spacing w:after="240" w:line="300" w:lineRule="atLeast"/>
              <w:rPr>
                <w:rFonts w:eastAsiaTheme="minorEastAsia"/>
                <w:b/>
                <w:color w:val="000000"/>
                <w:szCs w:val="24"/>
                <w:lang w:eastAsia="es-ES"/>
              </w:rPr>
            </w:pPr>
            <w:r w:rsidRPr="007D3CD6">
              <w:rPr>
                <w:rFonts w:eastAsiaTheme="minorEastAsia"/>
                <w:b/>
                <w:color w:val="000000"/>
                <w:szCs w:val="24"/>
                <w:lang w:eastAsia="es-ES"/>
              </w:rPr>
              <w:t xml:space="preserve">Control group: Usual care (delayed behavioral e-health psychological counselling) </w:t>
            </w:r>
          </w:p>
          <w:p w14:paraId="551D34A5" w14:textId="7388FA83" w:rsidR="004E6C3F" w:rsidRPr="007D3CD6" w:rsidRDefault="007D3CD6" w:rsidP="007D3CD6">
            <w:pPr>
              <w:widowControl w:val="0"/>
              <w:autoSpaceDE w:val="0"/>
              <w:autoSpaceDN w:val="0"/>
              <w:adjustRightInd w:val="0"/>
              <w:spacing w:after="240" w:line="300" w:lineRule="atLeast"/>
              <w:rPr>
                <w:rFonts w:eastAsiaTheme="minorEastAsia"/>
                <w:color w:val="000000"/>
                <w:szCs w:val="24"/>
                <w:lang w:eastAsia="es-ES"/>
              </w:rPr>
            </w:pPr>
            <w:r w:rsidRPr="007D3CD6">
              <w:rPr>
                <w:rFonts w:eastAsiaTheme="minorEastAsia"/>
                <w:color w:val="000000"/>
                <w:szCs w:val="24"/>
                <w:lang w:eastAsia="es-ES"/>
              </w:rPr>
              <w:t xml:space="preserve">Control group: women positive in IPV who accept the e-Health intervention package will be asked for a second consent to receive a delayed intervention (8 weeks later) and to complete as the baseline and outcome measurements. Women can request to leave the control group at any time and to receive the intervention immediately (in which case they data will be part of the cohort study). The e-health package will include six video counselling sessions by trained providers and the access to a mobile application for designing security plans, an adapted version of the mobile application "My Plan". The content of the six individually tailored sessions will be based on the Dutton's Empowerment Model and the Psychosocial Readiness Model. </w:t>
            </w:r>
          </w:p>
        </w:tc>
      </w:tr>
      <w:tr w:rsidR="004E6C3F" w:rsidRPr="007C38EB" w14:paraId="61180213" w14:textId="77777777" w:rsidTr="001D3650">
        <w:tc>
          <w:tcPr>
            <w:tcW w:w="3369" w:type="dxa"/>
          </w:tcPr>
          <w:p w14:paraId="43CFCE6F" w14:textId="49493138" w:rsidR="004E6C3F" w:rsidRPr="007C38EB" w:rsidRDefault="004E6C3F" w:rsidP="001D3650">
            <w:pPr>
              <w:pStyle w:val="Prrafodelista"/>
              <w:numPr>
                <w:ilvl w:val="0"/>
                <w:numId w:val="2"/>
              </w:numPr>
              <w:ind w:left="426"/>
            </w:pPr>
            <w:r w:rsidRPr="007C38EB">
              <w:t>Key Inclusion and Exclusion Criteria</w:t>
            </w:r>
          </w:p>
          <w:p w14:paraId="5C6F2CF7" w14:textId="77777777" w:rsidR="004E6C3F" w:rsidRPr="007C38EB" w:rsidRDefault="004E6C3F" w:rsidP="001D3650">
            <w:pPr>
              <w:ind w:left="426"/>
            </w:pPr>
          </w:p>
        </w:tc>
        <w:tc>
          <w:tcPr>
            <w:tcW w:w="6279" w:type="dxa"/>
          </w:tcPr>
          <w:p w14:paraId="4EA166DC" w14:textId="77777777" w:rsidR="007C38EB" w:rsidRPr="007C38EB" w:rsidRDefault="007C38EB" w:rsidP="007C38EB">
            <w:r w:rsidRPr="007C38EB">
              <w:t xml:space="preserve">Minimum Age: 16 </w:t>
            </w:r>
          </w:p>
          <w:p w14:paraId="01DAAFEE" w14:textId="4F3E55F6" w:rsidR="007C38EB" w:rsidRPr="007C38EB" w:rsidRDefault="007C38EB" w:rsidP="007C38EB">
            <w:r w:rsidRPr="007C38EB">
              <w:t xml:space="preserve">Sex: Female </w:t>
            </w:r>
          </w:p>
          <w:p w14:paraId="378BF8B9" w14:textId="77777777" w:rsidR="007C38EB" w:rsidRPr="007C38EB" w:rsidRDefault="007C38EB" w:rsidP="007C38EB">
            <w:r w:rsidRPr="007C38EB">
              <w:t xml:space="preserve">Inclusion Criteria: </w:t>
            </w:r>
          </w:p>
          <w:p w14:paraId="0FD19A44" w14:textId="06366CF6" w:rsidR="007C38EB" w:rsidRPr="007C38EB" w:rsidRDefault="007C38EB" w:rsidP="007C38EB">
            <w:pPr>
              <w:pStyle w:val="Prrafodelista"/>
              <w:numPr>
                <w:ilvl w:val="0"/>
                <w:numId w:val="4"/>
              </w:numPr>
              <w:ind w:left="742"/>
            </w:pPr>
            <w:r w:rsidRPr="007C38EB">
              <w:t xml:space="preserve">Pregnant women at &lt;12 weeks gestation, who screen positive in IPV at the first antenatal visit and accept the e-health package. </w:t>
            </w:r>
          </w:p>
          <w:p w14:paraId="7717D9FF" w14:textId="77777777" w:rsidR="007C38EB" w:rsidRPr="007C38EB" w:rsidRDefault="007C38EB" w:rsidP="007C38EB">
            <w:r w:rsidRPr="007C38EB">
              <w:t xml:space="preserve">Exclusion Criteria: </w:t>
            </w:r>
          </w:p>
          <w:p w14:paraId="69130DC9" w14:textId="77777777" w:rsidR="007C38EB" w:rsidRPr="007C38EB" w:rsidRDefault="007C38EB" w:rsidP="007C38EB">
            <w:pPr>
              <w:numPr>
                <w:ilvl w:val="0"/>
                <w:numId w:val="3"/>
              </w:numPr>
            </w:pPr>
            <w:r w:rsidRPr="007C38EB">
              <w:t>Women who cannot be informed about the study without their partners or other family members knowing  </w:t>
            </w:r>
          </w:p>
          <w:p w14:paraId="1B04C57E" w14:textId="77777777" w:rsidR="007C38EB" w:rsidRPr="007C38EB" w:rsidRDefault="007C38EB" w:rsidP="007C38EB">
            <w:pPr>
              <w:numPr>
                <w:ilvl w:val="0"/>
                <w:numId w:val="3"/>
              </w:numPr>
            </w:pPr>
            <w:r w:rsidRPr="007C38EB">
              <w:t>Women mentally or physically incapacity to participate in the study  </w:t>
            </w:r>
          </w:p>
          <w:p w14:paraId="211934B6" w14:textId="77777777" w:rsidR="007C38EB" w:rsidRPr="007C38EB" w:rsidRDefault="007C38EB" w:rsidP="007C38EB">
            <w:pPr>
              <w:numPr>
                <w:ilvl w:val="0"/>
                <w:numId w:val="3"/>
              </w:numPr>
            </w:pPr>
            <w:r w:rsidRPr="007C38EB">
              <w:t>Women below 16 years in Spain or below 18 years in Denmark  </w:t>
            </w:r>
          </w:p>
          <w:p w14:paraId="5F07FDF6" w14:textId="77777777" w:rsidR="007C38EB" w:rsidRPr="007C38EB" w:rsidRDefault="007C38EB" w:rsidP="007C38EB">
            <w:pPr>
              <w:numPr>
                <w:ilvl w:val="0"/>
                <w:numId w:val="3"/>
              </w:numPr>
            </w:pPr>
            <w:r w:rsidRPr="007C38EB">
              <w:t>Inability to understand Danish/Spanish  </w:t>
            </w:r>
          </w:p>
          <w:p w14:paraId="50A6AA05" w14:textId="77777777" w:rsidR="007C38EB" w:rsidRPr="007C38EB" w:rsidRDefault="007C38EB" w:rsidP="007C38EB">
            <w:pPr>
              <w:numPr>
                <w:ilvl w:val="0"/>
                <w:numId w:val="3"/>
              </w:numPr>
            </w:pPr>
            <w:r w:rsidRPr="007C38EB">
              <w:t>Lack of internet and electronic device  </w:t>
            </w:r>
          </w:p>
          <w:p w14:paraId="301CEF60" w14:textId="1A4E690D" w:rsidR="004E6C3F" w:rsidRPr="007C38EB" w:rsidRDefault="007C38EB" w:rsidP="007C38EB">
            <w:pPr>
              <w:numPr>
                <w:ilvl w:val="0"/>
                <w:numId w:val="3"/>
              </w:numPr>
            </w:pPr>
            <w:r w:rsidRPr="007C38EB">
              <w:t>Women with extreme severity of IPV. Women selected to participate in the trial in this situation will receive a danger assessment before randomisation and if the severity of IPV is confirmed, they will be routinely treated and supported according to the standard protocol in each country. Women who have same-sex partners will be screened, but their data will not be used for the purpose of this study.  </w:t>
            </w:r>
          </w:p>
        </w:tc>
      </w:tr>
      <w:tr w:rsidR="004E6C3F" w:rsidRPr="007D3CD6" w14:paraId="54C60316" w14:textId="77777777" w:rsidTr="001D3650">
        <w:tc>
          <w:tcPr>
            <w:tcW w:w="3369" w:type="dxa"/>
          </w:tcPr>
          <w:p w14:paraId="31894EBE" w14:textId="20F3EE73" w:rsidR="004E6C3F" w:rsidRPr="007D3CD6" w:rsidRDefault="004E6C3F" w:rsidP="001D3650">
            <w:pPr>
              <w:pStyle w:val="Prrafodelista"/>
              <w:numPr>
                <w:ilvl w:val="0"/>
                <w:numId w:val="2"/>
              </w:numPr>
              <w:ind w:left="426"/>
            </w:pPr>
            <w:r w:rsidRPr="007D3CD6">
              <w:t>Study Type</w:t>
            </w:r>
          </w:p>
          <w:p w14:paraId="42CE3670" w14:textId="77777777" w:rsidR="004E6C3F" w:rsidRPr="007D3CD6" w:rsidRDefault="004E6C3F" w:rsidP="001D3650">
            <w:pPr>
              <w:ind w:left="426"/>
            </w:pPr>
          </w:p>
        </w:tc>
        <w:tc>
          <w:tcPr>
            <w:tcW w:w="6279" w:type="dxa"/>
          </w:tcPr>
          <w:p w14:paraId="1D7A51E0" w14:textId="77777777" w:rsidR="004E6C3F" w:rsidRPr="00FE52B0" w:rsidRDefault="004E6C3F" w:rsidP="004E6C3F">
            <w:r w:rsidRPr="00FE52B0">
              <w:t>Study type consists of:</w:t>
            </w:r>
          </w:p>
          <w:p w14:paraId="37AB3542" w14:textId="77777777" w:rsidR="00FE52B0" w:rsidRPr="00FE52B0" w:rsidRDefault="00FE52B0" w:rsidP="004E6C3F">
            <w:r w:rsidRPr="00FE52B0">
              <w:t>Interventional study</w:t>
            </w:r>
          </w:p>
          <w:p w14:paraId="212F7A62" w14:textId="102DE3CA" w:rsidR="004E6C3F" w:rsidRPr="00FE52B0" w:rsidRDefault="004E6C3F" w:rsidP="004E6C3F">
            <w:r w:rsidRPr="00FE52B0">
              <w:t>Method of allocation</w:t>
            </w:r>
            <w:r w:rsidR="00FE52B0" w:rsidRPr="00FE52B0">
              <w:t>: randomized</w:t>
            </w:r>
          </w:p>
          <w:p w14:paraId="4CF447C0" w14:textId="2325E389" w:rsidR="00FE52B0" w:rsidRPr="00FE52B0" w:rsidRDefault="00FE52B0" w:rsidP="00FE52B0">
            <w:r w:rsidRPr="00FE52B0">
              <w:t xml:space="preserve">Masking: Single (Participant).Women in the intervention group will be blinded but not women in the control group. </w:t>
            </w:r>
          </w:p>
          <w:p w14:paraId="26C2A9CB" w14:textId="5466B582" w:rsidR="004E6C3F" w:rsidRPr="00FE52B0" w:rsidRDefault="004E6C3F" w:rsidP="004E6C3F">
            <w:r w:rsidRPr="00FE52B0">
              <w:t>Assignment</w:t>
            </w:r>
            <w:r w:rsidR="00FE52B0" w:rsidRPr="00FE52B0">
              <w:t>: parallel</w:t>
            </w:r>
          </w:p>
          <w:p w14:paraId="14F88CB1" w14:textId="034E2B46" w:rsidR="004E6C3F" w:rsidRPr="00FE52B0" w:rsidRDefault="004E6C3F" w:rsidP="004E6C3F">
            <w:r w:rsidRPr="00FE52B0">
              <w:t>Purpose</w:t>
            </w:r>
            <w:r w:rsidR="00FE52B0" w:rsidRPr="00FE52B0">
              <w:t>: supportive care</w:t>
            </w:r>
          </w:p>
          <w:p w14:paraId="78805959" w14:textId="77777777" w:rsidR="00FE52B0" w:rsidRPr="00FE52B0" w:rsidRDefault="00FE52B0" w:rsidP="00FE52B0">
            <w:r w:rsidRPr="00FE52B0">
              <w:t xml:space="preserve">A pilot randomised controlled trial (RCT), co-designed by patient input using a modified Zelen’s design with additional qualitative evaluation, will be nested within a cohort study. </w:t>
            </w:r>
          </w:p>
          <w:p w14:paraId="7C0B3390" w14:textId="6EF09FEB" w:rsidR="004E6C3F" w:rsidRPr="007D3CD6" w:rsidRDefault="00FE52B0" w:rsidP="00FE52B0">
            <w:r w:rsidRPr="00FE52B0">
              <w:t xml:space="preserve"> </w:t>
            </w:r>
          </w:p>
        </w:tc>
      </w:tr>
      <w:tr w:rsidR="004E6C3F" w:rsidRPr="007D3CD6" w14:paraId="7AB1243C" w14:textId="77777777" w:rsidTr="001D3650">
        <w:tc>
          <w:tcPr>
            <w:tcW w:w="3369" w:type="dxa"/>
          </w:tcPr>
          <w:p w14:paraId="0A230453" w14:textId="5D886E16" w:rsidR="004E6C3F" w:rsidRPr="007D3CD6" w:rsidRDefault="004E6C3F" w:rsidP="001D3650">
            <w:pPr>
              <w:pStyle w:val="Prrafodelista"/>
              <w:numPr>
                <w:ilvl w:val="0"/>
                <w:numId w:val="2"/>
              </w:numPr>
              <w:ind w:left="426"/>
            </w:pPr>
            <w:r w:rsidRPr="007D3CD6">
              <w:t>Date of First Enrollment</w:t>
            </w:r>
          </w:p>
        </w:tc>
        <w:tc>
          <w:tcPr>
            <w:tcW w:w="6279" w:type="dxa"/>
          </w:tcPr>
          <w:p w14:paraId="7C699CCB" w14:textId="110475F7" w:rsidR="004E6C3F" w:rsidRPr="006D27E5" w:rsidRDefault="006D27E5" w:rsidP="004E6C3F">
            <w:r w:rsidRPr="006D27E5">
              <w:t xml:space="preserve">The proposed start date of randomised participant recruitment: September, 2021. The proposed project recruitment completion date of any participant including those not randomised: September, 2022. The proposed end of follow-up of all participants including those randomised: September, 2022. </w:t>
            </w:r>
          </w:p>
        </w:tc>
      </w:tr>
      <w:tr w:rsidR="005615A3" w:rsidRPr="007D3CD6" w14:paraId="685D8C7A" w14:textId="77777777" w:rsidTr="001D3650">
        <w:tc>
          <w:tcPr>
            <w:tcW w:w="3369" w:type="dxa"/>
          </w:tcPr>
          <w:p w14:paraId="5FAA95B7" w14:textId="77777777" w:rsidR="005615A3" w:rsidRPr="007D3CD6" w:rsidRDefault="005615A3" w:rsidP="001D3650">
            <w:pPr>
              <w:pStyle w:val="Prrafodelista"/>
              <w:numPr>
                <w:ilvl w:val="0"/>
                <w:numId w:val="2"/>
              </w:numPr>
              <w:ind w:left="426"/>
            </w:pPr>
            <w:r w:rsidRPr="007D3CD6">
              <w:t>Sample Size</w:t>
            </w:r>
          </w:p>
          <w:p w14:paraId="23CD156B" w14:textId="77777777" w:rsidR="005615A3" w:rsidRPr="007D3CD6" w:rsidRDefault="005615A3" w:rsidP="001D3650">
            <w:pPr>
              <w:ind w:left="426"/>
            </w:pPr>
          </w:p>
        </w:tc>
        <w:tc>
          <w:tcPr>
            <w:tcW w:w="6279" w:type="dxa"/>
          </w:tcPr>
          <w:p w14:paraId="4F499EF4" w14:textId="432FC368" w:rsidR="005615A3" w:rsidRPr="007D3CD6" w:rsidRDefault="005615A3" w:rsidP="005615A3">
            <w:r w:rsidRPr="007D3CD6">
              <w:t>Sample Size consists of:</w:t>
            </w:r>
            <w:r w:rsidR="00FE52B0">
              <w:t xml:space="preserve"> 20 (10 pregnant women in each country)</w:t>
            </w:r>
          </w:p>
          <w:p w14:paraId="0DBB5FF9" w14:textId="0C17E332" w:rsidR="005615A3" w:rsidRPr="007D3CD6" w:rsidRDefault="005615A3" w:rsidP="00FE52B0">
            <w:r w:rsidRPr="007D3CD6">
              <w:t>Number of participants that th</w:t>
            </w:r>
            <w:r w:rsidR="00FE52B0">
              <w:t xml:space="preserve">e trial plans to enrol in total: </w:t>
            </w:r>
            <w:r w:rsidR="00FE52B0" w:rsidRPr="007D3CD6">
              <w:t>:</w:t>
            </w:r>
            <w:r w:rsidR="00FE52B0">
              <w:t xml:space="preserve"> 20 (10 pregnant women in each country)</w:t>
            </w:r>
          </w:p>
        </w:tc>
      </w:tr>
      <w:tr w:rsidR="005615A3" w:rsidRPr="007D3CD6" w14:paraId="3FCF3F10" w14:textId="77777777" w:rsidTr="001D3650">
        <w:tc>
          <w:tcPr>
            <w:tcW w:w="3369" w:type="dxa"/>
          </w:tcPr>
          <w:p w14:paraId="0AA25D51" w14:textId="72B31BB3" w:rsidR="005615A3" w:rsidRPr="007D3CD6" w:rsidRDefault="001D3650" w:rsidP="001D3650">
            <w:pPr>
              <w:pStyle w:val="Prrafodelista"/>
              <w:numPr>
                <w:ilvl w:val="0"/>
                <w:numId w:val="2"/>
              </w:numPr>
              <w:ind w:left="426"/>
            </w:pPr>
            <w:r w:rsidRPr="007D3CD6">
              <w:t xml:space="preserve">Recruitment </w:t>
            </w:r>
            <w:r w:rsidR="005615A3" w:rsidRPr="007D3CD6">
              <w:t>Status</w:t>
            </w:r>
          </w:p>
        </w:tc>
        <w:tc>
          <w:tcPr>
            <w:tcW w:w="6279" w:type="dxa"/>
          </w:tcPr>
          <w:p w14:paraId="11E2AB38" w14:textId="240D4BCE" w:rsidR="005615A3" w:rsidRPr="00FE52B0" w:rsidRDefault="001D3650" w:rsidP="00FE52B0">
            <w:r w:rsidRPr="00FE52B0">
              <w:t>Recruitment Status</w:t>
            </w:r>
            <w:r w:rsidR="00FE52B0" w:rsidRPr="00FE52B0">
              <w:t xml:space="preserve">: </w:t>
            </w:r>
            <w:r w:rsidRPr="00FE52B0">
              <w:t>Pending: participants are not yet being recruited or enrolled at any site</w:t>
            </w:r>
          </w:p>
        </w:tc>
      </w:tr>
      <w:tr w:rsidR="005615A3" w:rsidRPr="007D3CD6" w14:paraId="50C35515" w14:textId="77777777" w:rsidTr="001D3650">
        <w:tc>
          <w:tcPr>
            <w:tcW w:w="3369" w:type="dxa"/>
          </w:tcPr>
          <w:p w14:paraId="12333FCF" w14:textId="77777777" w:rsidR="001D3650" w:rsidRPr="007D3CD6" w:rsidRDefault="001D3650" w:rsidP="001D3650">
            <w:pPr>
              <w:pStyle w:val="Prrafodelista"/>
              <w:numPr>
                <w:ilvl w:val="0"/>
                <w:numId w:val="2"/>
              </w:numPr>
            </w:pPr>
            <w:r w:rsidRPr="007D3CD6">
              <w:t>Primary Outcome(s)</w:t>
            </w:r>
          </w:p>
          <w:p w14:paraId="5879439B" w14:textId="77777777" w:rsidR="005615A3" w:rsidRPr="007D3CD6" w:rsidRDefault="005615A3" w:rsidP="004E6C3F"/>
        </w:tc>
        <w:tc>
          <w:tcPr>
            <w:tcW w:w="6279" w:type="dxa"/>
          </w:tcPr>
          <w:p w14:paraId="0D3FA233" w14:textId="77777777" w:rsidR="00FE52B0" w:rsidRPr="00FE52B0" w:rsidRDefault="00FE52B0" w:rsidP="00FE52B0">
            <w:r w:rsidRPr="00FE52B0">
              <w:t xml:space="preserve">Primary Outcome Measure: </w:t>
            </w:r>
          </w:p>
          <w:p w14:paraId="5D3E48B4" w14:textId="77777777" w:rsidR="00FE52B0" w:rsidRPr="00FE52B0" w:rsidRDefault="00FE52B0" w:rsidP="00FE52B0">
            <w:r w:rsidRPr="00FE52B0">
              <w:t xml:space="preserve">1. Consent rate for a future full-scale RCT trial Rate of women who were positive in IPV, consent to receive e-health package and consent to randomization in the control group. </w:t>
            </w:r>
          </w:p>
          <w:p w14:paraId="39781ADA" w14:textId="77777777" w:rsidR="00FE52B0" w:rsidRPr="00FE52B0" w:rsidRDefault="00FE52B0" w:rsidP="00FE52B0">
            <w:r w:rsidRPr="00FE52B0">
              <w:t xml:space="preserve">[Time Frame: Three to nine months] </w:t>
            </w:r>
          </w:p>
          <w:p w14:paraId="3F238573" w14:textId="77777777" w:rsidR="005615A3" w:rsidRPr="00FE52B0" w:rsidRDefault="005615A3" w:rsidP="004E6C3F"/>
        </w:tc>
      </w:tr>
      <w:tr w:rsidR="001D3650" w:rsidRPr="007D3CD6" w14:paraId="7D6CD315" w14:textId="77777777" w:rsidTr="001D3650">
        <w:tc>
          <w:tcPr>
            <w:tcW w:w="3369" w:type="dxa"/>
          </w:tcPr>
          <w:p w14:paraId="7F72B80C" w14:textId="77777777" w:rsidR="001D3650" w:rsidRPr="007D3CD6" w:rsidRDefault="001D3650" w:rsidP="001D3650">
            <w:pPr>
              <w:pStyle w:val="Prrafodelista"/>
              <w:numPr>
                <w:ilvl w:val="0"/>
                <w:numId w:val="2"/>
              </w:numPr>
            </w:pPr>
            <w:r w:rsidRPr="007D3CD6">
              <w:t>Key Secondary Outcomes</w:t>
            </w:r>
          </w:p>
          <w:p w14:paraId="14BD2D5F" w14:textId="77777777" w:rsidR="001D3650" w:rsidRPr="007D3CD6" w:rsidRDefault="001D3650" w:rsidP="004E6C3F"/>
        </w:tc>
        <w:tc>
          <w:tcPr>
            <w:tcW w:w="6279" w:type="dxa"/>
          </w:tcPr>
          <w:p w14:paraId="07C31D06" w14:textId="77777777" w:rsidR="00FE52B0" w:rsidRPr="00FE52B0" w:rsidRDefault="00FE52B0" w:rsidP="00FE52B0">
            <w:r w:rsidRPr="00FE52B0">
              <w:t xml:space="preserve">Secondary Outcome Measure: </w:t>
            </w:r>
          </w:p>
          <w:p w14:paraId="633D347D" w14:textId="77777777" w:rsidR="00FE52B0" w:rsidRPr="00FE52B0" w:rsidRDefault="00FE52B0" w:rsidP="00FE52B0">
            <w:r w:rsidRPr="00FE52B0">
              <w:t xml:space="preserve">2. Positivity rate of the cohort study (useful for planning the future full-scale randomised control trial): Rate of women who were positive in IPV and consent to receive e-health package </w:t>
            </w:r>
          </w:p>
          <w:p w14:paraId="3E1390EB" w14:textId="77777777" w:rsidR="00FE52B0" w:rsidRDefault="00FE52B0" w:rsidP="00FE52B0">
            <w:r w:rsidRPr="00FE52B0">
              <w:t xml:space="preserve">[Time Frame: Three to nine months] </w:t>
            </w:r>
          </w:p>
          <w:p w14:paraId="73582D59" w14:textId="77777777" w:rsidR="00FE52B0" w:rsidRPr="00FE52B0" w:rsidRDefault="00FE52B0" w:rsidP="00FE52B0"/>
          <w:p w14:paraId="0FAB590C" w14:textId="77777777" w:rsidR="00FE52B0" w:rsidRPr="00FE52B0" w:rsidRDefault="00FE52B0" w:rsidP="00FE52B0">
            <w:r w:rsidRPr="00FE52B0">
              <w:t xml:space="preserve">3. Completion rate in the intervention group a future full-scale RCT trial Rate of women who were recruited to intervention group, and for whom complete outcomes were obtained. </w:t>
            </w:r>
          </w:p>
          <w:p w14:paraId="3B83D463" w14:textId="77777777" w:rsidR="00FE52B0" w:rsidRDefault="00FE52B0" w:rsidP="00FE52B0">
            <w:r w:rsidRPr="00FE52B0">
              <w:t xml:space="preserve">[Time Frame: Three to nine months] </w:t>
            </w:r>
          </w:p>
          <w:p w14:paraId="18D095C3" w14:textId="77777777" w:rsidR="00FE52B0" w:rsidRPr="00FE52B0" w:rsidRDefault="00FE52B0" w:rsidP="00FE52B0"/>
          <w:p w14:paraId="4B77A831" w14:textId="77777777" w:rsidR="00FE52B0" w:rsidRPr="00FE52B0" w:rsidRDefault="00FE52B0" w:rsidP="00FE52B0">
            <w:r w:rsidRPr="00FE52B0">
              <w:t xml:space="preserve">4. Completion rate in the control group a future full-scale RCT trial Rate of women who were recruited to control group, and for whom complete outcomes were obtained. </w:t>
            </w:r>
          </w:p>
          <w:p w14:paraId="487C2B8E" w14:textId="77777777" w:rsidR="00FE52B0" w:rsidRDefault="00FE52B0" w:rsidP="00FE52B0">
            <w:r w:rsidRPr="00FE52B0">
              <w:t xml:space="preserve">[Time Frame: Three to nine months] </w:t>
            </w:r>
          </w:p>
          <w:p w14:paraId="150E1902" w14:textId="77777777" w:rsidR="00FE52B0" w:rsidRPr="00FE52B0" w:rsidRDefault="00FE52B0" w:rsidP="00FE52B0"/>
          <w:p w14:paraId="5E9FB290" w14:textId="77777777" w:rsidR="00FE52B0" w:rsidRPr="00FE52B0" w:rsidRDefault="00FE52B0" w:rsidP="00FE52B0">
            <w:r w:rsidRPr="00FE52B0">
              <w:t xml:space="preserve">5. Recruitment duration for a future full-scale RCT trial Recruitment duration (in days) to get the pilot sample (5 women for the intervention group and 5 women for the control group, in each country) </w:t>
            </w:r>
          </w:p>
          <w:p w14:paraId="2F921F32" w14:textId="77777777" w:rsidR="00FE52B0" w:rsidRDefault="00FE52B0" w:rsidP="00FE52B0">
            <w:r w:rsidRPr="00FE52B0">
              <w:t xml:space="preserve">[Time Frame: Three to nine months] </w:t>
            </w:r>
          </w:p>
          <w:p w14:paraId="58E219EC" w14:textId="77777777" w:rsidR="00FE52B0" w:rsidRPr="00FE52B0" w:rsidRDefault="00FE52B0" w:rsidP="00FE52B0"/>
          <w:p w14:paraId="13C395B0" w14:textId="77777777" w:rsidR="00FE52B0" w:rsidRPr="00FE52B0" w:rsidRDefault="00FE52B0" w:rsidP="00FE52B0">
            <w:r w:rsidRPr="00FE52B0">
              <w:t xml:space="preserve">6. Benefit of the intervention a future full-scale RCT trial Perception of the intervention by women participating in the pilot through the information obtained in qualitative interviews. </w:t>
            </w:r>
          </w:p>
          <w:p w14:paraId="51523037" w14:textId="77777777" w:rsidR="00FE52B0" w:rsidRDefault="00FE52B0" w:rsidP="00FE52B0">
            <w:r w:rsidRPr="00FE52B0">
              <w:t xml:space="preserve">[Time Frame: Three to nine months] </w:t>
            </w:r>
          </w:p>
          <w:p w14:paraId="69848A66" w14:textId="77777777" w:rsidR="00FE52B0" w:rsidRPr="00FE52B0" w:rsidRDefault="00FE52B0" w:rsidP="00FE52B0"/>
          <w:p w14:paraId="6DC0CC39" w14:textId="6CCC0263" w:rsidR="00FE52B0" w:rsidRPr="00FE52B0" w:rsidRDefault="00FE52B0" w:rsidP="00FE52B0">
            <w:r w:rsidRPr="00FE52B0">
              <w:t xml:space="preserve">7. Perception about the delay of the intervention of the control group for a future full-scale RCT trial Perception about the duration of delay of the intervention of women in the control group (provided in the qualitative interviews). </w:t>
            </w:r>
          </w:p>
          <w:p w14:paraId="18678651" w14:textId="77777777" w:rsidR="00FE52B0" w:rsidRDefault="00FE52B0" w:rsidP="00FE52B0">
            <w:r w:rsidRPr="00FE52B0">
              <w:t xml:space="preserve">[Time Frame: Three to nine months] </w:t>
            </w:r>
          </w:p>
          <w:p w14:paraId="1CBE5455" w14:textId="77777777" w:rsidR="00FE52B0" w:rsidRPr="00FE52B0" w:rsidRDefault="00FE52B0" w:rsidP="00FE52B0"/>
          <w:p w14:paraId="5698A292" w14:textId="77777777" w:rsidR="00FE52B0" w:rsidRPr="00FE52B0" w:rsidRDefault="00FE52B0" w:rsidP="00FE52B0">
            <w:r w:rsidRPr="00FE52B0">
              <w:t xml:space="preserve">8. Reasons for acceptability, non-adherence, and obstacles for a future full-scale RCT trial Reasons for acceptability, non-adherence, and obstacles to recruitment, randomization, consent and follow-up (provided in the qualitative interviews). </w:t>
            </w:r>
          </w:p>
          <w:p w14:paraId="38A1B061" w14:textId="77777777" w:rsidR="00FE52B0" w:rsidRDefault="00FE52B0" w:rsidP="00FE52B0">
            <w:r w:rsidRPr="00FE52B0">
              <w:t xml:space="preserve">[Time Frame: Three to nine months] </w:t>
            </w:r>
          </w:p>
          <w:p w14:paraId="4CB5FC39" w14:textId="77777777" w:rsidR="00FE52B0" w:rsidRPr="00FE52B0" w:rsidRDefault="00FE52B0" w:rsidP="00FE52B0"/>
          <w:p w14:paraId="2DF83DF3" w14:textId="77777777" w:rsidR="00FE52B0" w:rsidRPr="00FE52B0" w:rsidRDefault="00FE52B0" w:rsidP="00FE52B0">
            <w:r w:rsidRPr="00FE52B0">
              <w:t xml:space="preserve">9. Follow up rate for a future full-scale RCT trial Rate of failure to obtain data in the follow-up. </w:t>
            </w:r>
          </w:p>
          <w:p w14:paraId="38826516" w14:textId="7C99EB26" w:rsidR="001D3650" w:rsidRPr="00FE52B0" w:rsidRDefault="00FE52B0" w:rsidP="004E6C3F">
            <w:r w:rsidRPr="00FE52B0">
              <w:t xml:space="preserve">[Time Frame: Three to nine months] </w:t>
            </w:r>
          </w:p>
        </w:tc>
      </w:tr>
      <w:tr w:rsidR="001D3650" w:rsidRPr="007D3CD6" w14:paraId="13D4FBDC" w14:textId="77777777" w:rsidTr="001D3650">
        <w:tc>
          <w:tcPr>
            <w:tcW w:w="3369" w:type="dxa"/>
          </w:tcPr>
          <w:p w14:paraId="13B3A4B2" w14:textId="77777777" w:rsidR="001D3650" w:rsidRPr="006F0437" w:rsidRDefault="001D3650" w:rsidP="001D3650">
            <w:pPr>
              <w:pStyle w:val="Prrafodelista"/>
              <w:numPr>
                <w:ilvl w:val="0"/>
                <w:numId w:val="2"/>
              </w:numPr>
            </w:pPr>
            <w:r w:rsidRPr="006F0437">
              <w:t>Ethics Review</w:t>
            </w:r>
          </w:p>
          <w:p w14:paraId="5C1D84B8" w14:textId="77777777" w:rsidR="001D3650" w:rsidRPr="006F0437" w:rsidRDefault="001D3650" w:rsidP="004E6C3F"/>
        </w:tc>
        <w:tc>
          <w:tcPr>
            <w:tcW w:w="6279" w:type="dxa"/>
          </w:tcPr>
          <w:p w14:paraId="37E4C132" w14:textId="77777777" w:rsidR="001D3650" w:rsidRPr="006F0437" w:rsidRDefault="001D3650" w:rsidP="001D3650">
            <w:r w:rsidRPr="006F0437">
              <w:t>The ethics review process information of the trial record in the primary register database. It consists of:</w:t>
            </w:r>
          </w:p>
          <w:p w14:paraId="0E498E69" w14:textId="77777777" w:rsidR="000F26DC" w:rsidRPr="006F0437" w:rsidRDefault="000F26DC" w:rsidP="001D3650"/>
          <w:p w14:paraId="176A9237" w14:textId="61F415FE" w:rsidR="000F26DC" w:rsidRPr="006F0437" w:rsidRDefault="000F26DC" w:rsidP="000F26DC">
            <w:pPr>
              <w:rPr>
                <w:lang w:val="es-ES"/>
              </w:rPr>
            </w:pPr>
            <w:r w:rsidRPr="006F0437">
              <w:rPr>
                <w:lang w:val="es-ES"/>
              </w:rPr>
              <w:t>Andalusian Research Ethics Committee</w:t>
            </w:r>
          </w:p>
          <w:p w14:paraId="5DD4680A" w14:textId="0207FD91" w:rsidR="001D3650" w:rsidRPr="006F0437" w:rsidRDefault="00FE52B0" w:rsidP="001D3650">
            <w:r w:rsidRPr="006F0437">
              <w:t>Status: Approved</w:t>
            </w:r>
            <w:r w:rsidR="000F26DC" w:rsidRPr="006F0437">
              <w:t xml:space="preserve"> (</w:t>
            </w:r>
            <w:r w:rsidR="000F26DC" w:rsidRPr="006F0437">
              <w:rPr>
                <w:lang w:val="es-ES"/>
              </w:rPr>
              <w:t>202167133116)</w:t>
            </w:r>
          </w:p>
          <w:p w14:paraId="38A82F69" w14:textId="0A3B5EF3" w:rsidR="001D3650" w:rsidRPr="006F0437" w:rsidRDefault="001D3650" w:rsidP="001D3650">
            <w:r w:rsidRPr="006F0437">
              <w:t>Date of approval</w:t>
            </w:r>
            <w:r w:rsidR="000F26DC" w:rsidRPr="006F0437">
              <w:t>: 07/06/2021</w:t>
            </w:r>
          </w:p>
          <w:p w14:paraId="272F9893" w14:textId="05FBE7A2" w:rsidR="001D3650" w:rsidRPr="006F0437" w:rsidRDefault="001D3650" w:rsidP="001D3650">
            <w:r w:rsidRPr="006F0437">
              <w:t>Name and contact details of Ethics committee(s)</w:t>
            </w:r>
            <w:r w:rsidR="000F26DC" w:rsidRPr="006F0437">
              <w:t xml:space="preserve">: </w:t>
            </w:r>
          </w:p>
          <w:p w14:paraId="227D23CD" w14:textId="2921722F" w:rsidR="006F0437" w:rsidRPr="006F0437" w:rsidRDefault="006F0437" w:rsidP="001D3650">
            <w:pPr>
              <w:rPr>
                <w:iCs/>
              </w:rPr>
            </w:pPr>
            <w:r w:rsidRPr="006F0437">
              <w:rPr>
                <w:iCs/>
              </w:rPr>
              <w:t>Demetrio Mariano Aguayo Canela</w:t>
            </w:r>
          </w:p>
          <w:p w14:paraId="54E8B9FA" w14:textId="3B53D9CD" w:rsidR="001D3650" w:rsidRPr="006F0437" w:rsidRDefault="006F0437" w:rsidP="004E6C3F">
            <w:r w:rsidRPr="006F0437">
              <w:rPr>
                <w:iCs/>
              </w:rPr>
              <w:t xml:space="preserve">E-mail: </w:t>
            </w:r>
            <w:hyperlink r:id="rId10" w:history="1">
              <w:r w:rsidRPr="006F0437">
                <w:rPr>
                  <w:rStyle w:val="Hipervnculo"/>
                  <w:iCs/>
                </w:rPr>
                <w:t>cceiba.csalud@juntadeandalucia.es</w:t>
              </w:r>
            </w:hyperlink>
          </w:p>
          <w:p w14:paraId="1AD76524" w14:textId="5B2D1D1A" w:rsidR="006F0437" w:rsidRPr="006F0437" w:rsidRDefault="006F0437" w:rsidP="004E6C3F">
            <w:r w:rsidRPr="006F0437">
              <w:t xml:space="preserve">Consejería de Salud y Familias. Avda. de la Innovación s/n. Edificio Arena 1, 41071, Sevilla. Spain. </w:t>
            </w:r>
          </w:p>
          <w:p w14:paraId="738E5605" w14:textId="77777777" w:rsidR="006F0437" w:rsidRPr="006F0437" w:rsidRDefault="006F0437" w:rsidP="004E6C3F"/>
          <w:p w14:paraId="634DE2EE" w14:textId="182C15E8" w:rsidR="000F26DC" w:rsidRPr="006F0437" w:rsidRDefault="000F26DC" w:rsidP="000F26DC">
            <w:pPr>
              <w:rPr>
                <w:lang w:val="es-ES"/>
              </w:rPr>
            </w:pPr>
            <w:r w:rsidRPr="006F0437">
              <w:rPr>
                <w:lang w:val="es-ES"/>
              </w:rPr>
              <w:t>Regional Committees Health Research Ethics Southern Denmark</w:t>
            </w:r>
          </w:p>
          <w:p w14:paraId="7909EB41" w14:textId="56620A8B" w:rsidR="000F26DC" w:rsidRPr="006F0437" w:rsidRDefault="000F26DC" w:rsidP="000F26DC">
            <w:pPr>
              <w:rPr>
                <w:lang w:val="es-ES"/>
              </w:rPr>
            </w:pPr>
            <w:r w:rsidRPr="006F0437">
              <w:t>Status: Approved (</w:t>
            </w:r>
            <w:r w:rsidRPr="006F0437">
              <w:rPr>
                <w:lang w:val="es-ES"/>
              </w:rPr>
              <w:t>20212000-80)</w:t>
            </w:r>
          </w:p>
          <w:p w14:paraId="0C931301" w14:textId="424F5A9A" w:rsidR="000F26DC" w:rsidRPr="006F0437" w:rsidRDefault="000F26DC" w:rsidP="000F26DC">
            <w:r w:rsidRPr="006F0437">
              <w:t>Date of approval:</w:t>
            </w:r>
            <w:r w:rsidR="00C97089" w:rsidRPr="006F0437">
              <w:t xml:space="preserve"> 10/05/2021</w:t>
            </w:r>
          </w:p>
          <w:p w14:paraId="5AEDB5B8" w14:textId="77777777" w:rsidR="00C97089" w:rsidRPr="006F0437" w:rsidRDefault="00C97089" w:rsidP="00C97089">
            <w:r w:rsidRPr="006F0437">
              <w:t xml:space="preserve">Name and contact details of Ethics committee(s): </w:t>
            </w:r>
          </w:p>
          <w:p w14:paraId="244A0868" w14:textId="77777777" w:rsidR="00C97089" w:rsidRPr="006F0437" w:rsidRDefault="00C97089" w:rsidP="00C97089">
            <w:pPr>
              <w:rPr>
                <w:lang w:val="es-ES"/>
              </w:rPr>
            </w:pPr>
            <w:r w:rsidRPr="00EC3766">
              <w:rPr>
                <w:bCs/>
                <w:lang w:val="es-ES"/>
              </w:rPr>
              <w:t>Christina Sølvsten Fly</w:t>
            </w:r>
            <w:r w:rsidRPr="006F0437">
              <w:rPr>
                <w:b/>
                <w:bCs/>
                <w:lang w:val="es-ES"/>
              </w:rPr>
              <w:t xml:space="preserve"> </w:t>
            </w:r>
            <w:r w:rsidRPr="006F0437">
              <w:rPr>
                <w:lang w:val="es-ES"/>
              </w:rPr>
              <w:br/>
            </w:r>
            <w:r w:rsidRPr="006F0437">
              <w:rPr>
                <w:i/>
                <w:iCs/>
                <w:lang w:val="es-ES"/>
              </w:rPr>
              <w:t xml:space="preserve">Administrativ koordinator </w:t>
            </w:r>
            <w:r w:rsidRPr="006F0437">
              <w:rPr>
                <w:lang w:val="es-ES"/>
              </w:rPr>
              <w:br/>
            </w:r>
            <w:r w:rsidRPr="006F0437">
              <w:rPr>
                <w:i/>
                <w:iCs/>
                <w:lang w:val="es-ES"/>
              </w:rPr>
              <w:t>Kvalitet og Forskning</w:t>
            </w:r>
          </w:p>
          <w:p w14:paraId="4731475C" w14:textId="0D0635EC" w:rsidR="00C97089" w:rsidRPr="006F0437" w:rsidRDefault="00C97089" w:rsidP="00C97089">
            <w:pPr>
              <w:rPr>
                <w:lang w:val="es-ES"/>
              </w:rPr>
            </w:pPr>
            <w:r w:rsidRPr="006F0437">
              <w:rPr>
                <w:i/>
                <w:iCs/>
                <w:lang w:val="es-ES"/>
              </w:rPr>
              <w:t>De Videnskabsetiske Komitéer for Region Syddanmark</w:t>
            </w:r>
          </w:p>
          <w:tbl>
            <w:tblPr>
              <w:tblW w:w="0" w:type="auto"/>
              <w:tblCellSpacing w:w="10" w:type="dxa"/>
              <w:tblCellMar>
                <w:left w:w="0" w:type="dxa"/>
                <w:right w:w="0" w:type="dxa"/>
              </w:tblCellMar>
              <w:tblLook w:val="04A0" w:firstRow="1" w:lastRow="0" w:firstColumn="1" w:lastColumn="0" w:noHBand="0" w:noVBand="1"/>
            </w:tblPr>
            <w:tblGrid>
              <w:gridCol w:w="750"/>
              <w:gridCol w:w="3218"/>
            </w:tblGrid>
            <w:tr w:rsidR="00C97089" w:rsidRPr="006F0437" w14:paraId="26F52DB5" w14:textId="77777777" w:rsidTr="00C97089">
              <w:trPr>
                <w:tblCellSpacing w:w="10" w:type="dxa"/>
              </w:trPr>
              <w:tc>
                <w:tcPr>
                  <w:tcW w:w="0" w:type="auto"/>
                  <w:hideMark/>
                </w:tcPr>
                <w:p w14:paraId="488B7C7F" w14:textId="77777777" w:rsidR="00C97089" w:rsidRPr="006F0437" w:rsidRDefault="00C97089" w:rsidP="00C97089">
                  <w:pPr>
                    <w:rPr>
                      <w:lang w:val="es-ES"/>
                    </w:rPr>
                  </w:pPr>
                  <w:r w:rsidRPr="006F0437">
                    <w:rPr>
                      <w:lang w:val="es-ES"/>
                    </w:rPr>
                    <w:t>E-mail:</w:t>
                  </w:r>
                </w:p>
              </w:tc>
              <w:tc>
                <w:tcPr>
                  <w:tcW w:w="0" w:type="auto"/>
                  <w:hideMark/>
                </w:tcPr>
                <w:p w14:paraId="2A33F971" w14:textId="77777777" w:rsidR="00C97089" w:rsidRPr="006F0437" w:rsidRDefault="000407CF" w:rsidP="00C97089">
                  <w:pPr>
                    <w:rPr>
                      <w:lang w:val="es-ES"/>
                    </w:rPr>
                  </w:pPr>
                  <w:hyperlink r:id="rId11" w:history="1">
                    <w:r w:rsidR="00C97089" w:rsidRPr="006F0437">
                      <w:rPr>
                        <w:rStyle w:val="Hipervnculo"/>
                        <w:lang w:val="es-ES"/>
                      </w:rPr>
                      <w:t>Christina.Soelvsten.Fly@rsyd.dk</w:t>
                    </w:r>
                  </w:hyperlink>
                </w:p>
              </w:tc>
            </w:tr>
          </w:tbl>
          <w:p w14:paraId="73796999" w14:textId="77777777" w:rsidR="000F26DC" w:rsidRPr="006F0437" w:rsidRDefault="000F26DC" w:rsidP="004E6C3F"/>
        </w:tc>
      </w:tr>
      <w:tr w:rsidR="001D3650" w:rsidRPr="007D3CD6" w14:paraId="419EED13" w14:textId="77777777" w:rsidTr="001D3650">
        <w:tc>
          <w:tcPr>
            <w:tcW w:w="3369" w:type="dxa"/>
          </w:tcPr>
          <w:p w14:paraId="4AAE8040" w14:textId="6F43DD76" w:rsidR="001D3650" w:rsidRPr="00EC3766" w:rsidRDefault="001D3650" w:rsidP="001D3650">
            <w:pPr>
              <w:pStyle w:val="Prrafodelista"/>
              <w:numPr>
                <w:ilvl w:val="0"/>
                <w:numId w:val="2"/>
              </w:numPr>
            </w:pPr>
            <w:r w:rsidRPr="00EC3766">
              <w:t>Completion date</w:t>
            </w:r>
          </w:p>
        </w:tc>
        <w:tc>
          <w:tcPr>
            <w:tcW w:w="6279" w:type="dxa"/>
          </w:tcPr>
          <w:p w14:paraId="237B05EC" w14:textId="3481B08D" w:rsidR="001D3650" w:rsidRPr="00EC3766" w:rsidRDefault="006D27E5" w:rsidP="006D27E5">
            <w:pPr>
              <w:tabs>
                <w:tab w:val="left" w:pos="4200"/>
              </w:tabs>
            </w:pPr>
            <w:r w:rsidRPr="00EC3766">
              <w:t>The proposed project recruitment completion date of any participant including those not randomised: September, 2022</w:t>
            </w:r>
          </w:p>
        </w:tc>
      </w:tr>
      <w:tr w:rsidR="001D3650" w:rsidRPr="007D3CD6" w14:paraId="7286FC1D" w14:textId="77777777" w:rsidTr="001D3650">
        <w:tc>
          <w:tcPr>
            <w:tcW w:w="3369" w:type="dxa"/>
          </w:tcPr>
          <w:p w14:paraId="68EB1E51" w14:textId="77777777" w:rsidR="001D3650" w:rsidRPr="00EC3766" w:rsidRDefault="001D3650" w:rsidP="001D3650">
            <w:pPr>
              <w:pStyle w:val="Prrafodelista"/>
              <w:numPr>
                <w:ilvl w:val="0"/>
                <w:numId w:val="2"/>
              </w:numPr>
            </w:pPr>
            <w:r w:rsidRPr="00EC3766">
              <w:t>Summary Results</w:t>
            </w:r>
          </w:p>
          <w:p w14:paraId="1821FACB" w14:textId="77777777" w:rsidR="001D3650" w:rsidRPr="00EC3766" w:rsidRDefault="001D3650" w:rsidP="001D3650">
            <w:pPr>
              <w:pStyle w:val="Prrafodelista"/>
            </w:pPr>
          </w:p>
        </w:tc>
        <w:tc>
          <w:tcPr>
            <w:tcW w:w="6279" w:type="dxa"/>
          </w:tcPr>
          <w:p w14:paraId="0EAAD2E4" w14:textId="77777777" w:rsidR="006D27E5" w:rsidRPr="00EC3766" w:rsidRDefault="001D3650" w:rsidP="001D3650">
            <w:r w:rsidRPr="00EC3766">
              <w:t>Date of posting of results summaries</w:t>
            </w:r>
            <w:r w:rsidR="006D27E5" w:rsidRPr="00EC3766">
              <w:t>: after follow-up</w:t>
            </w:r>
          </w:p>
          <w:p w14:paraId="6669A719" w14:textId="48C8E95E" w:rsidR="001D3650" w:rsidRPr="00EC3766" w:rsidRDefault="001D3650" w:rsidP="001D3650">
            <w:r w:rsidRPr="00EC3766">
              <w:t xml:space="preserve">Adverse events: </w:t>
            </w:r>
            <w:r w:rsidR="006D27E5" w:rsidRPr="00EC3766">
              <w:t xml:space="preserve">None </w:t>
            </w:r>
          </w:p>
          <w:p w14:paraId="6908F270" w14:textId="77777777" w:rsidR="001D3650" w:rsidRPr="00EC3766" w:rsidRDefault="001D3650" w:rsidP="001D3650">
            <w:r w:rsidRPr="00EC3766">
              <w:t>URL link to protocol file(s) with version and date</w:t>
            </w:r>
            <w:r w:rsidR="006D27E5" w:rsidRPr="00EC3766">
              <w:t xml:space="preserve">: </w:t>
            </w:r>
          </w:p>
          <w:p w14:paraId="0F02395A" w14:textId="6A7AF04A" w:rsidR="00FE4E85" w:rsidRPr="00EC3766" w:rsidRDefault="000407CF" w:rsidP="001D3650">
            <w:hyperlink r:id="rId12" w:history="1">
              <w:r w:rsidR="00FE4E85" w:rsidRPr="00EC3766">
                <w:rPr>
                  <w:rStyle w:val="Hipervnculo"/>
                </w:rPr>
                <w:t>https://clinicaltrials.gov/ct2/show/NCT04978064?term</w:t>
              </w:r>
            </w:hyperlink>
            <w:r w:rsidR="00FE4E85" w:rsidRPr="00EC3766">
              <w:t>=</w:t>
            </w:r>
          </w:p>
          <w:p w14:paraId="6A9F0B72" w14:textId="087CDC64" w:rsidR="00FE4E85" w:rsidRPr="00EC3766" w:rsidRDefault="00FE4E85" w:rsidP="001D3650">
            <w:r w:rsidRPr="00EC3766">
              <w:t>NCT04978064&amp;draw=2&amp;rank=1 First posted July 27, 2021</w:t>
            </w:r>
          </w:p>
        </w:tc>
      </w:tr>
      <w:tr w:rsidR="001D3650" w:rsidRPr="007D3CD6" w14:paraId="24FEF53C" w14:textId="77777777" w:rsidTr="001D3650">
        <w:tc>
          <w:tcPr>
            <w:tcW w:w="3369" w:type="dxa"/>
          </w:tcPr>
          <w:p w14:paraId="38B09114" w14:textId="77777777" w:rsidR="001D3650" w:rsidRPr="000F26DC" w:rsidRDefault="001D3650" w:rsidP="001D3650">
            <w:pPr>
              <w:pStyle w:val="Prrafodelista"/>
              <w:numPr>
                <w:ilvl w:val="0"/>
                <w:numId w:val="2"/>
              </w:numPr>
            </w:pPr>
            <w:r w:rsidRPr="000F26DC">
              <w:t>IPD sharing statement</w:t>
            </w:r>
          </w:p>
          <w:p w14:paraId="3D0AAD3F" w14:textId="77777777" w:rsidR="001D3650" w:rsidRPr="000F26DC" w:rsidRDefault="001D3650" w:rsidP="001D3650"/>
        </w:tc>
        <w:tc>
          <w:tcPr>
            <w:tcW w:w="6279" w:type="dxa"/>
          </w:tcPr>
          <w:p w14:paraId="46B07C67" w14:textId="3E397BCF" w:rsidR="000F26DC" w:rsidRPr="000F26DC" w:rsidRDefault="000F26DC" w:rsidP="000F26DC">
            <w:r w:rsidRPr="000F26DC">
              <w:t xml:space="preserve">We will collaborate in an approved, registered Individual Participant Data (IPD) metaanalysis </w:t>
            </w:r>
          </w:p>
          <w:p w14:paraId="0C0632F3" w14:textId="77777777" w:rsidR="000F26DC" w:rsidRPr="000F26DC" w:rsidRDefault="000F26DC" w:rsidP="000F26DC">
            <w:r w:rsidRPr="000F26DC">
              <w:t xml:space="preserve">Supporting Information:- </w:t>
            </w:r>
          </w:p>
          <w:p w14:paraId="22FAC063" w14:textId="77777777" w:rsidR="000F26DC" w:rsidRPr="000F26DC" w:rsidRDefault="000F26DC" w:rsidP="000F26DC">
            <w:pPr>
              <w:pStyle w:val="Prrafodelista"/>
              <w:numPr>
                <w:ilvl w:val="0"/>
                <w:numId w:val="4"/>
              </w:numPr>
            </w:pPr>
            <w:r w:rsidRPr="000F26DC">
              <w:t>Study Protocol </w:t>
            </w:r>
          </w:p>
          <w:p w14:paraId="64CCBAEA" w14:textId="77777777" w:rsidR="000F26DC" w:rsidRPr="000F26DC" w:rsidRDefault="000F26DC" w:rsidP="000F26DC">
            <w:pPr>
              <w:pStyle w:val="Prrafodelista"/>
              <w:numPr>
                <w:ilvl w:val="0"/>
                <w:numId w:val="4"/>
              </w:numPr>
            </w:pPr>
            <w:r w:rsidRPr="000F26DC">
              <w:t xml:space="preserve">Informed Consent Form (ICF) </w:t>
            </w:r>
          </w:p>
          <w:p w14:paraId="7BA14658" w14:textId="1D2B8D69" w:rsidR="000F26DC" w:rsidRPr="000F26DC" w:rsidRDefault="000F26DC" w:rsidP="000F26DC">
            <w:pPr>
              <w:pStyle w:val="Prrafodelista"/>
              <w:numPr>
                <w:ilvl w:val="0"/>
                <w:numId w:val="4"/>
              </w:numPr>
            </w:pPr>
            <w:r w:rsidRPr="000F26DC">
              <w:t xml:space="preserve">Clinical Study Report (CSR) </w:t>
            </w:r>
          </w:p>
          <w:p w14:paraId="2ADCA5ED" w14:textId="77777777" w:rsidR="000F26DC" w:rsidRPr="000F26DC" w:rsidRDefault="000F26DC" w:rsidP="000F26DC">
            <w:r w:rsidRPr="000F26DC">
              <w:t>Time Frame: </w:t>
            </w:r>
          </w:p>
          <w:p w14:paraId="75149062" w14:textId="6DD63216" w:rsidR="000F26DC" w:rsidRPr="000F26DC" w:rsidRDefault="000F26DC" w:rsidP="000F26DC">
            <w:pPr>
              <w:pStyle w:val="Prrafodelista"/>
              <w:numPr>
                <w:ilvl w:val="0"/>
                <w:numId w:val="5"/>
              </w:numPr>
            </w:pPr>
            <w:r w:rsidRPr="000F26DC">
              <w:t xml:space="preserve">Starting 6 months after publication </w:t>
            </w:r>
          </w:p>
          <w:p w14:paraId="691B85B5" w14:textId="77777777" w:rsidR="000F26DC" w:rsidRPr="000F26DC" w:rsidRDefault="000F26DC" w:rsidP="000F26DC">
            <w:r w:rsidRPr="000F26DC">
              <w:t>Access Criteria: </w:t>
            </w:r>
          </w:p>
          <w:p w14:paraId="5DA52EBD" w14:textId="7AD8B5F9" w:rsidR="001D3650" w:rsidRPr="000F26DC" w:rsidRDefault="000F26DC" w:rsidP="001D3650">
            <w:r w:rsidRPr="000F26DC">
              <w:t xml:space="preserve">On reasonable request, protocol, data collection forms and published results are available from investigators. Sharing would need to be comply with data protection laws. </w:t>
            </w:r>
          </w:p>
        </w:tc>
      </w:tr>
    </w:tbl>
    <w:p w14:paraId="7F799744" w14:textId="64DD3A90" w:rsidR="00DE18B5" w:rsidRPr="007D3CD6" w:rsidRDefault="00DE18B5"/>
    <w:sectPr w:rsidR="00DE18B5" w:rsidRPr="007D3CD6" w:rsidSect="00FE1FB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30E39CA"/>
    <w:multiLevelType w:val="hybridMultilevel"/>
    <w:tmpl w:val="C64602C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D253A96"/>
    <w:multiLevelType w:val="hybridMultilevel"/>
    <w:tmpl w:val="9EAE0548"/>
    <w:lvl w:ilvl="0" w:tplc="92E25C54">
      <w:start w:val="1"/>
      <w:numFmt w:val="bullet"/>
      <w:lvlText w:val="–"/>
      <w:lvlJc w:val="left"/>
      <w:pPr>
        <w:ind w:left="720" w:hanging="360"/>
      </w:pPr>
      <w:rPr>
        <w:rFonts w:ascii="Times New Roman" w:hAnsi="Times New Roman"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D4B088A"/>
    <w:multiLevelType w:val="hybridMultilevel"/>
    <w:tmpl w:val="862CA4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70FD7C3D"/>
    <w:multiLevelType w:val="hybridMultilevel"/>
    <w:tmpl w:val="2C38C640"/>
    <w:lvl w:ilvl="0" w:tplc="0C0A0001">
      <w:start w:val="1"/>
      <w:numFmt w:val="bullet"/>
      <w:lvlText w:val=""/>
      <w:lvlJc w:val="left"/>
      <w:pPr>
        <w:ind w:left="1037" w:hanging="360"/>
      </w:pPr>
      <w:rPr>
        <w:rFonts w:ascii="Symbol" w:hAnsi="Symbol" w:hint="default"/>
      </w:rPr>
    </w:lvl>
    <w:lvl w:ilvl="1" w:tplc="0C0A0003" w:tentative="1">
      <w:start w:val="1"/>
      <w:numFmt w:val="bullet"/>
      <w:lvlText w:val="o"/>
      <w:lvlJc w:val="left"/>
      <w:pPr>
        <w:ind w:left="1757" w:hanging="360"/>
      </w:pPr>
      <w:rPr>
        <w:rFonts w:ascii="Courier New" w:hAnsi="Courier New" w:hint="default"/>
      </w:rPr>
    </w:lvl>
    <w:lvl w:ilvl="2" w:tplc="0C0A0005" w:tentative="1">
      <w:start w:val="1"/>
      <w:numFmt w:val="bullet"/>
      <w:lvlText w:val=""/>
      <w:lvlJc w:val="left"/>
      <w:pPr>
        <w:ind w:left="2477" w:hanging="360"/>
      </w:pPr>
      <w:rPr>
        <w:rFonts w:ascii="Wingdings" w:hAnsi="Wingdings" w:hint="default"/>
      </w:rPr>
    </w:lvl>
    <w:lvl w:ilvl="3" w:tplc="0C0A0001" w:tentative="1">
      <w:start w:val="1"/>
      <w:numFmt w:val="bullet"/>
      <w:lvlText w:val=""/>
      <w:lvlJc w:val="left"/>
      <w:pPr>
        <w:ind w:left="3197" w:hanging="360"/>
      </w:pPr>
      <w:rPr>
        <w:rFonts w:ascii="Symbol" w:hAnsi="Symbol" w:hint="default"/>
      </w:rPr>
    </w:lvl>
    <w:lvl w:ilvl="4" w:tplc="0C0A0003" w:tentative="1">
      <w:start w:val="1"/>
      <w:numFmt w:val="bullet"/>
      <w:lvlText w:val="o"/>
      <w:lvlJc w:val="left"/>
      <w:pPr>
        <w:ind w:left="3917" w:hanging="360"/>
      </w:pPr>
      <w:rPr>
        <w:rFonts w:ascii="Courier New" w:hAnsi="Courier New" w:hint="default"/>
      </w:rPr>
    </w:lvl>
    <w:lvl w:ilvl="5" w:tplc="0C0A0005" w:tentative="1">
      <w:start w:val="1"/>
      <w:numFmt w:val="bullet"/>
      <w:lvlText w:val=""/>
      <w:lvlJc w:val="left"/>
      <w:pPr>
        <w:ind w:left="4637" w:hanging="360"/>
      </w:pPr>
      <w:rPr>
        <w:rFonts w:ascii="Wingdings" w:hAnsi="Wingdings" w:hint="default"/>
      </w:rPr>
    </w:lvl>
    <w:lvl w:ilvl="6" w:tplc="0C0A0001" w:tentative="1">
      <w:start w:val="1"/>
      <w:numFmt w:val="bullet"/>
      <w:lvlText w:val=""/>
      <w:lvlJc w:val="left"/>
      <w:pPr>
        <w:ind w:left="5357" w:hanging="360"/>
      </w:pPr>
      <w:rPr>
        <w:rFonts w:ascii="Symbol" w:hAnsi="Symbol" w:hint="default"/>
      </w:rPr>
    </w:lvl>
    <w:lvl w:ilvl="7" w:tplc="0C0A0003" w:tentative="1">
      <w:start w:val="1"/>
      <w:numFmt w:val="bullet"/>
      <w:lvlText w:val="o"/>
      <w:lvlJc w:val="left"/>
      <w:pPr>
        <w:ind w:left="6077" w:hanging="360"/>
      </w:pPr>
      <w:rPr>
        <w:rFonts w:ascii="Courier New" w:hAnsi="Courier New" w:hint="default"/>
      </w:rPr>
    </w:lvl>
    <w:lvl w:ilvl="8" w:tplc="0C0A0005" w:tentative="1">
      <w:start w:val="1"/>
      <w:numFmt w:val="bullet"/>
      <w:lvlText w:val=""/>
      <w:lvlJc w:val="left"/>
      <w:pPr>
        <w:ind w:left="6797"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999"/>
    <w:rsid w:val="000212B8"/>
    <w:rsid w:val="000407CF"/>
    <w:rsid w:val="000F26DC"/>
    <w:rsid w:val="001D0999"/>
    <w:rsid w:val="001D3650"/>
    <w:rsid w:val="00294149"/>
    <w:rsid w:val="002A18DE"/>
    <w:rsid w:val="00325C6C"/>
    <w:rsid w:val="00364C43"/>
    <w:rsid w:val="004E6C3F"/>
    <w:rsid w:val="005615A3"/>
    <w:rsid w:val="006D27E5"/>
    <w:rsid w:val="006F0437"/>
    <w:rsid w:val="007C38EB"/>
    <w:rsid w:val="007D3CD6"/>
    <w:rsid w:val="00814548"/>
    <w:rsid w:val="0095210B"/>
    <w:rsid w:val="00C97089"/>
    <w:rsid w:val="00DE18B5"/>
    <w:rsid w:val="00E232CB"/>
    <w:rsid w:val="00EC3766"/>
    <w:rsid w:val="00F623C7"/>
    <w:rsid w:val="00FE1FBF"/>
    <w:rsid w:val="00FE4E85"/>
    <w:rsid w:val="00FE52B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DC92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999"/>
    <w:pPr>
      <w:spacing w:line="300" w:lineRule="exact"/>
    </w:pPr>
    <w:rPr>
      <w:rFonts w:ascii="Times New Roman" w:eastAsia="Times New Roman" w:hAnsi="Times New Roman" w:cs="Times New Roman"/>
      <w:szCs w:val="20"/>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E18B5"/>
    <w:rPr>
      <w:color w:val="0000FF" w:themeColor="hyperlink"/>
      <w:u w:val="single"/>
    </w:rPr>
  </w:style>
  <w:style w:type="table" w:styleId="Tablaconcuadrcula">
    <w:name w:val="Table Grid"/>
    <w:basedOn w:val="Tablanormal"/>
    <w:uiPriority w:val="59"/>
    <w:rsid w:val="004E6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4E6C3F"/>
    <w:pPr>
      <w:ind w:left="720"/>
      <w:contextualSpacing/>
    </w:pPr>
  </w:style>
  <w:style w:type="character" w:styleId="Refdecomentario">
    <w:name w:val="annotation reference"/>
    <w:basedOn w:val="Fuentedeprrafopredeter"/>
    <w:uiPriority w:val="99"/>
    <w:semiHidden/>
    <w:unhideWhenUsed/>
    <w:rsid w:val="006D27E5"/>
    <w:rPr>
      <w:sz w:val="18"/>
      <w:szCs w:val="18"/>
    </w:rPr>
  </w:style>
  <w:style w:type="paragraph" w:styleId="Textocomentario">
    <w:name w:val="annotation text"/>
    <w:basedOn w:val="Normal"/>
    <w:link w:val="TextocomentarioCar"/>
    <w:uiPriority w:val="99"/>
    <w:unhideWhenUsed/>
    <w:rsid w:val="006D27E5"/>
    <w:pPr>
      <w:spacing w:line="240" w:lineRule="auto"/>
    </w:pPr>
    <w:rPr>
      <w:rFonts w:eastAsiaTheme="minorEastAsia" w:cstheme="minorBidi"/>
      <w:szCs w:val="24"/>
      <w:lang w:val="es-ES_tradnl" w:eastAsia="es-ES"/>
    </w:rPr>
  </w:style>
  <w:style w:type="character" w:customStyle="1" w:styleId="TextocomentarioCar">
    <w:name w:val="Texto comentario Car"/>
    <w:basedOn w:val="Fuentedeprrafopredeter"/>
    <w:link w:val="Textocomentario"/>
    <w:uiPriority w:val="99"/>
    <w:rsid w:val="006D27E5"/>
    <w:rPr>
      <w:rFonts w:ascii="Times New Roman" w:hAnsi="Times New Roman"/>
    </w:rPr>
  </w:style>
  <w:style w:type="paragraph" w:styleId="Textodeglobo">
    <w:name w:val="Balloon Text"/>
    <w:basedOn w:val="Normal"/>
    <w:link w:val="TextodegloboCar"/>
    <w:uiPriority w:val="99"/>
    <w:semiHidden/>
    <w:unhideWhenUsed/>
    <w:rsid w:val="006D27E5"/>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D27E5"/>
    <w:rPr>
      <w:rFonts w:ascii="Lucida Grande" w:eastAsia="Times New Roman" w:hAnsi="Lucida Grande" w:cs="Lucida Grande"/>
      <w:sz w:val="18"/>
      <w:szCs w:val="18"/>
      <w:lang w:val="en-GB" w:eastAsia="en-US"/>
    </w:rPr>
  </w:style>
  <w:style w:type="character" w:styleId="Hipervnculovisitado">
    <w:name w:val="FollowedHyperlink"/>
    <w:basedOn w:val="Fuentedeprrafopredeter"/>
    <w:uiPriority w:val="99"/>
    <w:semiHidden/>
    <w:unhideWhenUsed/>
    <w:rsid w:val="00FE4E8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999"/>
    <w:pPr>
      <w:spacing w:line="300" w:lineRule="exact"/>
    </w:pPr>
    <w:rPr>
      <w:rFonts w:ascii="Times New Roman" w:eastAsia="Times New Roman" w:hAnsi="Times New Roman" w:cs="Times New Roman"/>
      <w:szCs w:val="20"/>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E18B5"/>
    <w:rPr>
      <w:color w:val="0000FF" w:themeColor="hyperlink"/>
      <w:u w:val="single"/>
    </w:rPr>
  </w:style>
  <w:style w:type="table" w:styleId="Tablaconcuadrcula">
    <w:name w:val="Table Grid"/>
    <w:basedOn w:val="Tablanormal"/>
    <w:uiPriority w:val="59"/>
    <w:rsid w:val="004E6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4E6C3F"/>
    <w:pPr>
      <w:ind w:left="720"/>
      <w:contextualSpacing/>
    </w:pPr>
  </w:style>
  <w:style w:type="character" w:styleId="Refdecomentario">
    <w:name w:val="annotation reference"/>
    <w:basedOn w:val="Fuentedeprrafopredeter"/>
    <w:uiPriority w:val="99"/>
    <w:semiHidden/>
    <w:unhideWhenUsed/>
    <w:rsid w:val="006D27E5"/>
    <w:rPr>
      <w:sz w:val="18"/>
      <w:szCs w:val="18"/>
    </w:rPr>
  </w:style>
  <w:style w:type="paragraph" w:styleId="Textocomentario">
    <w:name w:val="annotation text"/>
    <w:basedOn w:val="Normal"/>
    <w:link w:val="TextocomentarioCar"/>
    <w:uiPriority w:val="99"/>
    <w:unhideWhenUsed/>
    <w:rsid w:val="006D27E5"/>
    <w:pPr>
      <w:spacing w:line="240" w:lineRule="auto"/>
    </w:pPr>
    <w:rPr>
      <w:rFonts w:eastAsiaTheme="minorEastAsia" w:cstheme="minorBidi"/>
      <w:szCs w:val="24"/>
      <w:lang w:val="es-ES_tradnl" w:eastAsia="es-ES"/>
    </w:rPr>
  </w:style>
  <w:style w:type="character" w:customStyle="1" w:styleId="TextocomentarioCar">
    <w:name w:val="Texto comentario Car"/>
    <w:basedOn w:val="Fuentedeprrafopredeter"/>
    <w:link w:val="Textocomentario"/>
    <w:uiPriority w:val="99"/>
    <w:rsid w:val="006D27E5"/>
    <w:rPr>
      <w:rFonts w:ascii="Times New Roman" w:hAnsi="Times New Roman"/>
    </w:rPr>
  </w:style>
  <w:style w:type="paragraph" w:styleId="Textodeglobo">
    <w:name w:val="Balloon Text"/>
    <w:basedOn w:val="Normal"/>
    <w:link w:val="TextodegloboCar"/>
    <w:uiPriority w:val="99"/>
    <w:semiHidden/>
    <w:unhideWhenUsed/>
    <w:rsid w:val="006D27E5"/>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D27E5"/>
    <w:rPr>
      <w:rFonts w:ascii="Lucida Grande" w:eastAsia="Times New Roman" w:hAnsi="Lucida Grande" w:cs="Lucida Grande"/>
      <w:sz w:val="18"/>
      <w:szCs w:val="18"/>
      <w:lang w:val="en-GB" w:eastAsia="en-US"/>
    </w:rPr>
  </w:style>
  <w:style w:type="character" w:styleId="Hipervnculovisitado">
    <w:name w:val="FollowedHyperlink"/>
    <w:basedOn w:val="Fuentedeprrafopredeter"/>
    <w:uiPriority w:val="99"/>
    <w:semiHidden/>
    <w:unhideWhenUsed/>
    <w:rsid w:val="00FE4E8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935900">
      <w:bodyDiv w:val="1"/>
      <w:marLeft w:val="0"/>
      <w:marRight w:val="0"/>
      <w:marTop w:val="0"/>
      <w:marBottom w:val="0"/>
      <w:divBdr>
        <w:top w:val="none" w:sz="0" w:space="0" w:color="auto"/>
        <w:left w:val="none" w:sz="0" w:space="0" w:color="auto"/>
        <w:bottom w:val="none" w:sz="0" w:space="0" w:color="auto"/>
        <w:right w:val="none" w:sz="0" w:space="0" w:color="auto"/>
      </w:divBdr>
    </w:div>
    <w:div w:id="357775969">
      <w:bodyDiv w:val="1"/>
      <w:marLeft w:val="0"/>
      <w:marRight w:val="0"/>
      <w:marTop w:val="0"/>
      <w:marBottom w:val="0"/>
      <w:divBdr>
        <w:top w:val="none" w:sz="0" w:space="0" w:color="auto"/>
        <w:left w:val="none" w:sz="0" w:space="0" w:color="auto"/>
        <w:bottom w:val="none" w:sz="0" w:space="0" w:color="auto"/>
        <w:right w:val="none" w:sz="0" w:space="0" w:color="auto"/>
      </w:divBdr>
      <w:divsChild>
        <w:div w:id="533275443">
          <w:marLeft w:val="0"/>
          <w:marRight w:val="0"/>
          <w:marTop w:val="0"/>
          <w:marBottom w:val="0"/>
          <w:divBdr>
            <w:top w:val="none" w:sz="0" w:space="0" w:color="auto"/>
            <w:left w:val="none" w:sz="0" w:space="0" w:color="auto"/>
            <w:bottom w:val="none" w:sz="0" w:space="0" w:color="auto"/>
            <w:right w:val="none" w:sz="0" w:space="0" w:color="auto"/>
          </w:divBdr>
        </w:div>
        <w:div w:id="1678074854">
          <w:marLeft w:val="0"/>
          <w:marRight w:val="0"/>
          <w:marTop w:val="0"/>
          <w:marBottom w:val="0"/>
          <w:divBdr>
            <w:top w:val="none" w:sz="0" w:space="0" w:color="auto"/>
            <w:left w:val="none" w:sz="0" w:space="0" w:color="auto"/>
            <w:bottom w:val="none" w:sz="0" w:space="0" w:color="auto"/>
            <w:right w:val="none" w:sz="0" w:space="0" w:color="auto"/>
          </w:divBdr>
        </w:div>
        <w:div w:id="697006626">
          <w:marLeft w:val="0"/>
          <w:marRight w:val="0"/>
          <w:marTop w:val="0"/>
          <w:marBottom w:val="0"/>
          <w:divBdr>
            <w:top w:val="none" w:sz="0" w:space="0" w:color="auto"/>
            <w:left w:val="none" w:sz="0" w:space="0" w:color="auto"/>
            <w:bottom w:val="none" w:sz="0" w:space="0" w:color="auto"/>
            <w:right w:val="none" w:sz="0" w:space="0" w:color="auto"/>
          </w:divBdr>
        </w:div>
      </w:divsChild>
    </w:div>
    <w:div w:id="729034901">
      <w:bodyDiv w:val="1"/>
      <w:marLeft w:val="0"/>
      <w:marRight w:val="0"/>
      <w:marTop w:val="0"/>
      <w:marBottom w:val="0"/>
      <w:divBdr>
        <w:top w:val="none" w:sz="0" w:space="0" w:color="auto"/>
        <w:left w:val="none" w:sz="0" w:space="0" w:color="auto"/>
        <w:bottom w:val="none" w:sz="0" w:space="0" w:color="auto"/>
        <w:right w:val="none" w:sz="0" w:space="0" w:color="auto"/>
      </w:divBdr>
      <w:divsChild>
        <w:div w:id="1536768855">
          <w:marLeft w:val="0"/>
          <w:marRight w:val="0"/>
          <w:marTop w:val="0"/>
          <w:marBottom w:val="0"/>
          <w:divBdr>
            <w:top w:val="none" w:sz="0" w:space="0" w:color="auto"/>
            <w:left w:val="none" w:sz="0" w:space="0" w:color="auto"/>
            <w:bottom w:val="none" w:sz="0" w:space="0" w:color="auto"/>
            <w:right w:val="none" w:sz="0" w:space="0" w:color="auto"/>
          </w:divBdr>
        </w:div>
        <w:div w:id="324281407">
          <w:marLeft w:val="0"/>
          <w:marRight w:val="0"/>
          <w:marTop w:val="0"/>
          <w:marBottom w:val="0"/>
          <w:divBdr>
            <w:top w:val="none" w:sz="0" w:space="0" w:color="auto"/>
            <w:left w:val="none" w:sz="0" w:space="0" w:color="auto"/>
            <w:bottom w:val="none" w:sz="0" w:space="0" w:color="auto"/>
            <w:right w:val="none" w:sz="0" w:space="0" w:color="auto"/>
          </w:divBdr>
        </w:div>
        <w:div w:id="151607350">
          <w:marLeft w:val="0"/>
          <w:marRight w:val="0"/>
          <w:marTop w:val="0"/>
          <w:marBottom w:val="0"/>
          <w:divBdr>
            <w:top w:val="none" w:sz="0" w:space="0" w:color="auto"/>
            <w:left w:val="none" w:sz="0" w:space="0" w:color="auto"/>
            <w:bottom w:val="none" w:sz="0" w:space="0" w:color="auto"/>
            <w:right w:val="none" w:sz="0" w:space="0" w:color="auto"/>
          </w:divBdr>
        </w:div>
      </w:divsChild>
    </w:div>
    <w:div w:id="759369363">
      <w:bodyDiv w:val="1"/>
      <w:marLeft w:val="0"/>
      <w:marRight w:val="0"/>
      <w:marTop w:val="0"/>
      <w:marBottom w:val="0"/>
      <w:divBdr>
        <w:top w:val="none" w:sz="0" w:space="0" w:color="auto"/>
        <w:left w:val="none" w:sz="0" w:space="0" w:color="auto"/>
        <w:bottom w:val="none" w:sz="0" w:space="0" w:color="auto"/>
        <w:right w:val="none" w:sz="0" w:space="0" w:color="auto"/>
      </w:divBdr>
      <w:divsChild>
        <w:div w:id="1345130921">
          <w:marLeft w:val="0"/>
          <w:marRight w:val="0"/>
          <w:marTop w:val="0"/>
          <w:marBottom w:val="0"/>
          <w:divBdr>
            <w:top w:val="none" w:sz="0" w:space="0" w:color="auto"/>
            <w:left w:val="none" w:sz="0" w:space="0" w:color="auto"/>
            <w:bottom w:val="none" w:sz="0" w:space="0" w:color="auto"/>
            <w:right w:val="none" w:sz="0" w:space="0" w:color="auto"/>
          </w:divBdr>
          <w:divsChild>
            <w:div w:id="548344468">
              <w:marLeft w:val="0"/>
              <w:marRight w:val="0"/>
              <w:marTop w:val="105"/>
              <w:marBottom w:val="0"/>
              <w:divBdr>
                <w:top w:val="none" w:sz="0" w:space="0" w:color="auto"/>
                <w:left w:val="none" w:sz="0" w:space="0" w:color="auto"/>
                <w:bottom w:val="none" w:sz="0" w:space="0" w:color="auto"/>
                <w:right w:val="none" w:sz="0" w:space="0" w:color="auto"/>
              </w:divBdr>
            </w:div>
          </w:divsChild>
        </w:div>
        <w:div w:id="1203052794">
          <w:marLeft w:val="0"/>
          <w:marRight w:val="0"/>
          <w:marTop w:val="0"/>
          <w:marBottom w:val="0"/>
          <w:divBdr>
            <w:top w:val="none" w:sz="0" w:space="0" w:color="auto"/>
            <w:left w:val="none" w:sz="0" w:space="0" w:color="auto"/>
            <w:bottom w:val="none" w:sz="0" w:space="0" w:color="auto"/>
            <w:right w:val="none" w:sz="0" w:space="0" w:color="auto"/>
          </w:divBdr>
          <w:divsChild>
            <w:div w:id="1977947563">
              <w:marLeft w:val="0"/>
              <w:marRight w:val="0"/>
              <w:marTop w:val="0"/>
              <w:marBottom w:val="0"/>
              <w:divBdr>
                <w:top w:val="none" w:sz="0" w:space="0" w:color="auto"/>
                <w:left w:val="none" w:sz="0" w:space="0" w:color="auto"/>
                <w:bottom w:val="none" w:sz="0" w:space="0" w:color="auto"/>
                <w:right w:val="none" w:sz="0" w:space="0" w:color="auto"/>
              </w:divBdr>
              <w:divsChild>
                <w:div w:id="106049235">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 w:id="874191815">
      <w:bodyDiv w:val="1"/>
      <w:marLeft w:val="0"/>
      <w:marRight w:val="0"/>
      <w:marTop w:val="0"/>
      <w:marBottom w:val="0"/>
      <w:divBdr>
        <w:top w:val="none" w:sz="0" w:space="0" w:color="auto"/>
        <w:left w:val="none" w:sz="0" w:space="0" w:color="auto"/>
        <w:bottom w:val="none" w:sz="0" w:space="0" w:color="auto"/>
        <w:right w:val="none" w:sz="0" w:space="0" w:color="auto"/>
      </w:divBdr>
      <w:divsChild>
        <w:div w:id="2014144397">
          <w:marLeft w:val="0"/>
          <w:marRight w:val="0"/>
          <w:marTop w:val="0"/>
          <w:marBottom w:val="0"/>
          <w:divBdr>
            <w:top w:val="none" w:sz="0" w:space="0" w:color="auto"/>
            <w:left w:val="none" w:sz="0" w:space="0" w:color="auto"/>
            <w:bottom w:val="none" w:sz="0" w:space="0" w:color="auto"/>
            <w:right w:val="none" w:sz="0" w:space="0" w:color="auto"/>
          </w:divBdr>
          <w:divsChild>
            <w:div w:id="1525556416">
              <w:marLeft w:val="0"/>
              <w:marRight w:val="0"/>
              <w:marTop w:val="105"/>
              <w:marBottom w:val="0"/>
              <w:divBdr>
                <w:top w:val="none" w:sz="0" w:space="0" w:color="auto"/>
                <w:left w:val="none" w:sz="0" w:space="0" w:color="auto"/>
                <w:bottom w:val="none" w:sz="0" w:space="0" w:color="auto"/>
                <w:right w:val="none" w:sz="0" w:space="0" w:color="auto"/>
              </w:divBdr>
            </w:div>
          </w:divsChild>
        </w:div>
        <w:div w:id="2130119562">
          <w:marLeft w:val="0"/>
          <w:marRight w:val="0"/>
          <w:marTop w:val="0"/>
          <w:marBottom w:val="0"/>
          <w:divBdr>
            <w:top w:val="none" w:sz="0" w:space="0" w:color="auto"/>
            <w:left w:val="none" w:sz="0" w:space="0" w:color="auto"/>
            <w:bottom w:val="none" w:sz="0" w:space="0" w:color="auto"/>
            <w:right w:val="none" w:sz="0" w:space="0" w:color="auto"/>
          </w:divBdr>
          <w:divsChild>
            <w:div w:id="742486537">
              <w:marLeft w:val="0"/>
              <w:marRight w:val="0"/>
              <w:marTop w:val="0"/>
              <w:marBottom w:val="0"/>
              <w:divBdr>
                <w:top w:val="none" w:sz="0" w:space="0" w:color="auto"/>
                <w:left w:val="none" w:sz="0" w:space="0" w:color="auto"/>
                <w:bottom w:val="none" w:sz="0" w:space="0" w:color="auto"/>
                <w:right w:val="none" w:sz="0" w:space="0" w:color="auto"/>
              </w:divBdr>
              <w:divsChild>
                <w:div w:id="820002508">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 w:id="17513475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Christina.Soelvsten.Fly@rsyd.dk" TargetMode="External"/><Relationship Id="rId12" Type="http://schemas.openxmlformats.org/officeDocument/2006/relationships/hyperlink" Target="https://clinicaltrials.gov/ct2/show/NCT04978064?term"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who.int/clinical-trials-registry-platform/network/who-data-set" TargetMode="External"/><Relationship Id="rId7" Type="http://schemas.openxmlformats.org/officeDocument/2006/relationships/hyperlink" Target="http://www.spirit-statement.org/data-set/" TargetMode="External"/><Relationship Id="rId8" Type="http://schemas.openxmlformats.org/officeDocument/2006/relationships/hyperlink" Target="mailto:antonellalzc@ugr.es" TargetMode="External"/><Relationship Id="rId9" Type="http://schemas.openxmlformats.org/officeDocument/2006/relationships/hyperlink" Target="mailto:antonellalzc@ugr.es" TargetMode="External"/><Relationship Id="rId10" Type="http://schemas.openxmlformats.org/officeDocument/2006/relationships/hyperlink" Target="mailto:cceiba.csalud@juntadeandalucia.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627</Words>
  <Characters>8352</Characters>
  <Application>Microsoft Macintosh Word</Application>
  <DocSecurity>0</DocSecurity>
  <Lines>160</Lines>
  <Paragraphs>65</Paragraphs>
  <ScaleCrop>false</ScaleCrop>
  <Company/>
  <LinksUpToDate>false</LinksUpToDate>
  <CharactersWithSpaces>9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Ludmila Zapata Calvente</dc:creator>
  <cp:keywords/>
  <dc:description/>
  <cp:lastModifiedBy>Antonella Ludmila Zapata Calvente</cp:lastModifiedBy>
  <cp:revision>7</cp:revision>
  <dcterms:created xsi:type="dcterms:W3CDTF">2021-07-16T09:04:00Z</dcterms:created>
  <dcterms:modified xsi:type="dcterms:W3CDTF">2021-07-29T10:10:00Z</dcterms:modified>
</cp:coreProperties>
</file>